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A0FF2" w14:textId="77777777" w:rsidR="005663CE" w:rsidRPr="00C50940" w:rsidRDefault="005663CE" w:rsidP="005663CE">
      <w:pPr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</w:p>
    <w:p w14:paraId="79AA029B" w14:textId="7D7C35F6" w:rsidR="005663CE" w:rsidRPr="00C50940" w:rsidRDefault="00A9601B" w:rsidP="005663CE">
      <w:pPr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  <w:r w:rsidRPr="00C50940">
        <w:rPr>
          <w:rFonts w:ascii="Times New Roman" w:hAnsi="Times New Roman"/>
          <w:b/>
          <w:bCs/>
          <w:color w:val="000000" w:themeColor="text1"/>
          <w:sz w:val="32"/>
          <w:szCs w:val="32"/>
        </w:rPr>
        <w:t>Supplemental Material for</w:t>
      </w:r>
      <w:r w:rsidR="005663CE" w:rsidRPr="00C50940">
        <w:rPr>
          <w:rFonts w:ascii="Times New Roman" w:hAnsi="Times New Roman"/>
          <w:b/>
          <w:bCs/>
          <w:color w:val="000000" w:themeColor="text1"/>
          <w:sz w:val="32"/>
          <w:szCs w:val="32"/>
        </w:rPr>
        <w:t>:</w:t>
      </w:r>
    </w:p>
    <w:p w14:paraId="28F66490" w14:textId="77777777" w:rsidR="005663CE" w:rsidRPr="00C50940" w:rsidRDefault="005663CE" w:rsidP="005663CE">
      <w:pPr>
        <w:rPr>
          <w:rFonts w:ascii="Times New Roman" w:hAnsi="Times New Roman"/>
          <w:color w:val="000000" w:themeColor="text1"/>
          <w:sz w:val="32"/>
          <w:szCs w:val="32"/>
        </w:rPr>
      </w:pPr>
    </w:p>
    <w:p w14:paraId="0649DF09" w14:textId="77777777" w:rsidR="005663CE" w:rsidRPr="00C50940" w:rsidRDefault="005663CE" w:rsidP="005663CE">
      <w:pPr>
        <w:rPr>
          <w:rFonts w:ascii="Times New Roman" w:hAnsi="Times New Roman"/>
          <w:color w:val="000000" w:themeColor="text1"/>
          <w:sz w:val="32"/>
          <w:szCs w:val="32"/>
        </w:rPr>
      </w:pPr>
    </w:p>
    <w:p w14:paraId="780E1CDF" w14:textId="77777777" w:rsidR="005663CE" w:rsidRPr="00C50940" w:rsidRDefault="005663CE" w:rsidP="005663CE">
      <w:pPr>
        <w:rPr>
          <w:rFonts w:ascii="Times New Roman" w:hAnsi="Times New Roman"/>
          <w:color w:val="000000" w:themeColor="text1"/>
          <w:sz w:val="32"/>
          <w:szCs w:val="32"/>
        </w:rPr>
      </w:pPr>
    </w:p>
    <w:p w14:paraId="4807249B" w14:textId="77777777" w:rsidR="00E30297" w:rsidRPr="00C50940" w:rsidRDefault="00E30297" w:rsidP="00E30297">
      <w:pPr>
        <w:rPr>
          <w:rFonts w:ascii="Times New Roman" w:hAnsi="Times New Roman"/>
          <w:color w:val="000000" w:themeColor="text1"/>
          <w:sz w:val="32"/>
          <w:szCs w:val="32"/>
        </w:rPr>
      </w:pPr>
      <w:r w:rsidRPr="00C50940">
        <w:rPr>
          <w:rFonts w:ascii="Times New Roman" w:hAnsi="Times New Roman"/>
          <w:color w:val="000000" w:themeColor="text1"/>
          <w:sz w:val="32"/>
          <w:szCs w:val="32"/>
        </w:rPr>
        <w:t>Dissociable memory modulation mechanisms facilitate fear amnesia at different timescales</w:t>
      </w:r>
    </w:p>
    <w:p w14:paraId="707CEBC2" w14:textId="77777777" w:rsidR="005663CE" w:rsidRPr="00C50940" w:rsidRDefault="005663CE" w:rsidP="005663CE">
      <w:pPr>
        <w:rPr>
          <w:rFonts w:ascii="Times New Roman" w:hAnsi="Times New Roman"/>
          <w:color w:val="000000" w:themeColor="text1"/>
          <w:sz w:val="32"/>
          <w:szCs w:val="32"/>
        </w:rPr>
      </w:pPr>
    </w:p>
    <w:p w14:paraId="594607B0" w14:textId="77777777" w:rsidR="005663CE" w:rsidRPr="00C50940" w:rsidRDefault="005663CE" w:rsidP="005663CE">
      <w:pPr>
        <w:rPr>
          <w:rFonts w:ascii="Times New Roman" w:hAnsi="Times New Roman"/>
          <w:color w:val="000000" w:themeColor="text1"/>
          <w:sz w:val="32"/>
          <w:szCs w:val="32"/>
        </w:rPr>
      </w:pPr>
    </w:p>
    <w:p w14:paraId="4FAAB098" w14:textId="77777777" w:rsidR="005663CE" w:rsidRPr="00C50940" w:rsidRDefault="005663CE" w:rsidP="005663CE">
      <w:pPr>
        <w:rPr>
          <w:rFonts w:ascii="Times New Roman" w:hAnsi="Times New Roman"/>
          <w:color w:val="000000" w:themeColor="text1"/>
          <w:sz w:val="32"/>
          <w:szCs w:val="32"/>
        </w:rPr>
      </w:pPr>
    </w:p>
    <w:p w14:paraId="42A6E982" w14:textId="77777777" w:rsidR="00996360" w:rsidRPr="00C50940" w:rsidRDefault="00996360" w:rsidP="005663CE">
      <w:pPr>
        <w:rPr>
          <w:rFonts w:ascii="Times New Roman" w:hAnsi="Times New Roman"/>
          <w:color w:val="000000" w:themeColor="text1"/>
          <w:sz w:val="32"/>
          <w:szCs w:val="32"/>
        </w:rPr>
      </w:pPr>
    </w:p>
    <w:p w14:paraId="14C74A90" w14:textId="77777777" w:rsidR="00B41A24" w:rsidRPr="00C50940" w:rsidRDefault="00B41A24" w:rsidP="005663CE">
      <w:pPr>
        <w:rPr>
          <w:rFonts w:ascii="Times New Roman" w:hAnsi="Times New Roman"/>
          <w:color w:val="000000" w:themeColor="text1"/>
          <w:sz w:val="32"/>
          <w:szCs w:val="32"/>
        </w:rPr>
      </w:pPr>
    </w:p>
    <w:p w14:paraId="3763439D" w14:textId="77777777" w:rsidR="00B41A24" w:rsidRPr="00C50940" w:rsidRDefault="00B41A24" w:rsidP="005663CE">
      <w:pPr>
        <w:rPr>
          <w:rFonts w:ascii="Times New Roman" w:hAnsi="Times New Roman"/>
          <w:color w:val="000000" w:themeColor="text1"/>
          <w:sz w:val="32"/>
          <w:szCs w:val="32"/>
        </w:rPr>
      </w:pPr>
    </w:p>
    <w:p w14:paraId="211746EB" w14:textId="77777777" w:rsidR="005663CE" w:rsidRPr="00C50940" w:rsidRDefault="005663CE" w:rsidP="005663CE">
      <w:pPr>
        <w:rPr>
          <w:rFonts w:ascii="Times New Roman" w:hAnsi="Times New Roman"/>
          <w:color w:val="000000" w:themeColor="text1"/>
          <w:sz w:val="32"/>
          <w:szCs w:val="32"/>
        </w:rPr>
      </w:pPr>
    </w:p>
    <w:p w14:paraId="5DC63A0B" w14:textId="77777777" w:rsidR="005663CE" w:rsidRPr="00C50940" w:rsidRDefault="005663CE" w:rsidP="005663CE">
      <w:pPr>
        <w:rPr>
          <w:rFonts w:ascii="Times New Roman" w:hAnsi="Times New Roman"/>
          <w:color w:val="000000" w:themeColor="text1"/>
          <w:sz w:val="32"/>
          <w:szCs w:val="32"/>
        </w:rPr>
      </w:pPr>
    </w:p>
    <w:p w14:paraId="16C36C6A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6C6007E8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467E6CAD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7BC8554E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1F8A29C7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2780D20E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718026E2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02B3AA0A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243E6645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02B4EB38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17DCBE36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7EB35340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163B17A3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370EEF1F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1A0E1128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3FA24CF7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5FAEA6AD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250D2D13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2844D06C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5D169BC4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2C5FC4C5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0874A5FE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650C57BA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623D3B50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00506CF0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65FCAFEF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66F8F0CE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2FA00599" w14:textId="77777777" w:rsidR="00B41A24" w:rsidRPr="00C50940" w:rsidRDefault="00B41A24" w:rsidP="00B41A24">
      <w:pPr>
        <w:rPr>
          <w:rFonts w:ascii="Times New Roman" w:hAnsi="Times New Roman" w:cs="Times New Roman"/>
          <w:b/>
          <w:color w:val="000000" w:themeColor="text1"/>
        </w:rPr>
      </w:pPr>
    </w:p>
    <w:p w14:paraId="1E3D12DF" w14:textId="05DDA736" w:rsidR="00B41A24" w:rsidRPr="00C50940" w:rsidRDefault="00B41A24" w:rsidP="00B41A24">
      <w:pPr>
        <w:rPr>
          <w:rFonts w:ascii="Times New Roman" w:hAnsi="Times New Roman" w:cs="Times New Roman"/>
          <w:color w:val="000000" w:themeColor="text1"/>
        </w:rPr>
      </w:pPr>
      <w:r w:rsidRPr="00C50940">
        <w:rPr>
          <w:rFonts w:ascii="Times New Roman" w:hAnsi="Times New Roman" w:cs="Times New Roman"/>
          <w:b/>
          <w:color w:val="000000" w:themeColor="text1"/>
        </w:rPr>
        <w:t xml:space="preserve">Supplemental Table </w:t>
      </w:r>
      <w:r w:rsidR="00B46EDB" w:rsidRPr="00C50940">
        <w:rPr>
          <w:rFonts w:ascii="Times New Roman" w:hAnsi="Times New Roman" w:cs="Times New Roman"/>
          <w:b/>
          <w:color w:val="000000" w:themeColor="text1"/>
        </w:rPr>
        <w:t>S</w:t>
      </w:r>
      <w:r w:rsidRPr="00C50940">
        <w:rPr>
          <w:rFonts w:ascii="Times New Roman" w:hAnsi="Times New Roman" w:cs="Times New Roman"/>
          <w:b/>
          <w:color w:val="000000" w:themeColor="text1"/>
        </w:rPr>
        <w:t>1</w:t>
      </w:r>
      <w:r w:rsidRPr="00C50940">
        <w:rPr>
          <w:rFonts w:ascii="Times New Roman" w:hAnsi="Times New Roman" w:cs="Times New Roman"/>
          <w:color w:val="000000" w:themeColor="text1"/>
        </w:rPr>
        <w:t>. Participant exclusion criteria.</w:t>
      </w:r>
    </w:p>
    <w:p w14:paraId="32DB11E5" w14:textId="77777777" w:rsidR="005663CE" w:rsidRPr="00C50940" w:rsidRDefault="005663CE" w:rsidP="005663CE">
      <w:pPr>
        <w:rPr>
          <w:rFonts w:ascii="Times New Roman" w:hAnsi="Times New Roman"/>
          <w:color w:val="000000" w:themeColor="text1"/>
          <w:sz w:val="32"/>
          <w:szCs w:val="32"/>
        </w:rPr>
      </w:pPr>
    </w:p>
    <w:tbl>
      <w:tblPr>
        <w:tblStyle w:val="TableGrid"/>
        <w:tblpPr w:leftFromText="180" w:rightFromText="180" w:vertAnchor="page" w:horzAnchor="margin" w:tblpY="3384"/>
        <w:tblW w:w="0" w:type="auto"/>
        <w:tblLook w:val="04A0" w:firstRow="1" w:lastRow="0" w:firstColumn="1" w:lastColumn="0" w:noHBand="0" w:noVBand="1"/>
      </w:tblPr>
      <w:tblGrid>
        <w:gridCol w:w="1614"/>
        <w:gridCol w:w="1075"/>
        <w:gridCol w:w="1417"/>
        <w:gridCol w:w="2142"/>
        <w:gridCol w:w="1969"/>
        <w:gridCol w:w="1133"/>
      </w:tblGrid>
      <w:tr w:rsidR="00C50940" w:rsidRPr="00C50940" w14:paraId="5C671082" w14:textId="77777777" w:rsidTr="00B41A24">
        <w:tc>
          <w:tcPr>
            <w:tcW w:w="1614" w:type="dxa"/>
          </w:tcPr>
          <w:p w14:paraId="1C562DEC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</w:tcPr>
          <w:p w14:paraId="312C6F62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b/>
                <w:color w:val="000000" w:themeColor="text1"/>
              </w:rPr>
              <w:t>Total subject #</w:t>
            </w:r>
          </w:p>
        </w:tc>
        <w:tc>
          <w:tcPr>
            <w:tcW w:w="1417" w:type="dxa"/>
          </w:tcPr>
          <w:p w14:paraId="10B9C25E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responder</w:t>
            </w:r>
          </w:p>
          <w:p w14:paraId="416259BA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42" w:type="dxa"/>
          </w:tcPr>
          <w:p w14:paraId="75191CA5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learner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Pr="00C50940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Acquisition</w:t>
            </w:r>
          </w:p>
          <w:p w14:paraId="5F6CCB3E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9" w:type="dxa"/>
          </w:tcPr>
          <w:p w14:paraId="6BBDF98A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learner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Pr="00C50940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Extinction</w:t>
            </w:r>
          </w:p>
          <w:p w14:paraId="721B122C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3" w:type="dxa"/>
          </w:tcPr>
          <w:p w14:paraId="13952988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b/>
                <w:color w:val="000000" w:themeColor="text1"/>
              </w:rPr>
              <w:t>Final subject #</w:t>
            </w:r>
          </w:p>
        </w:tc>
      </w:tr>
      <w:tr w:rsidR="00C50940" w:rsidRPr="00C50940" w14:paraId="315D5FB4" w14:textId="77777777" w:rsidTr="00B41A24">
        <w:tc>
          <w:tcPr>
            <w:tcW w:w="1614" w:type="dxa"/>
          </w:tcPr>
          <w:p w14:paraId="78F13DB7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Exclusion criterion</w:t>
            </w:r>
          </w:p>
        </w:tc>
        <w:tc>
          <w:tcPr>
            <w:tcW w:w="1075" w:type="dxa"/>
          </w:tcPr>
          <w:p w14:paraId="59D9844C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08B54A54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Mean CS SCR &lt; 0.02 </w:t>
            </w:r>
            <w:proofErr w:type="spellStart"/>
            <w:r w:rsidRPr="00C50940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C509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</w:t>
            </w:r>
            <w:proofErr w:type="spellEnd"/>
          </w:p>
        </w:tc>
        <w:tc>
          <w:tcPr>
            <w:tcW w:w="2142" w:type="dxa"/>
          </w:tcPr>
          <w:p w14:paraId="2DF12F84" w14:textId="77777777" w:rsidR="00B41A24" w:rsidRPr="00C50940" w:rsidRDefault="00B41A24" w:rsidP="00B41A2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Mean CS+ SCR &lt; CS- SCR in the latter half trials </w:t>
            </w:r>
            <w:r w:rsidRPr="00C50940">
              <w:rPr>
                <w:rFonts w:ascii="Times New Roman" w:hAnsi="Times New Roman" w:cs="Times New Roman"/>
                <w:color w:val="000000" w:themeColor="text1"/>
                <w:u w:val="single"/>
              </w:rPr>
              <w:t>AND</w:t>
            </w:r>
          </w:p>
          <w:p w14:paraId="18B89ADF" w14:textId="77777777" w:rsidR="00B41A24" w:rsidRPr="00C50940" w:rsidRDefault="00B41A24" w:rsidP="00B41A2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diff SCR (CS+, CS-) in the 2</w:t>
            </w:r>
            <w:r w:rsidRPr="00C509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 half trials </w:t>
            </w:r>
            <w:r w:rsidRPr="00C509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 diff SCR (CS+, CS-) the 1</w:t>
            </w:r>
            <w:r w:rsidRPr="00C509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 half trials</w:t>
            </w:r>
          </w:p>
        </w:tc>
        <w:tc>
          <w:tcPr>
            <w:tcW w:w="1969" w:type="dxa"/>
          </w:tcPr>
          <w:p w14:paraId="7D1A0E29" w14:textId="77777777" w:rsidR="00B41A24" w:rsidRPr="00C50940" w:rsidRDefault="00B41A24" w:rsidP="00B41A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Mean CS+ SCR &gt; CS- SCR in the latter half and last trials) </w:t>
            </w:r>
            <w:r w:rsidRPr="00C50940">
              <w:rPr>
                <w:rFonts w:ascii="Times New Roman" w:hAnsi="Times New Roman" w:cs="Times New Roman"/>
                <w:color w:val="000000" w:themeColor="text1"/>
                <w:u w:val="single"/>
              </w:rPr>
              <w:t>AND</w:t>
            </w:r>
          </w:p>
          <w:p w14:paraId="6B9E4117" w14:textId="77777777" w:rsidR="00B41A24" w:rsidRPr="00C50940" w:rsidRDefault="00B41A24" w:rsidP="00B41A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diff SCR (CS+, CS-) 2</w:t>
            </w:r>
            <w:r w:rsidRPr="00C509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 half trials</w:t>
            </w:r>
            <w:r w:rsidRPr="00C5094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&gt;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 diff SCR (CS+, CS-) the 1</w:t>
            </w:r>
            <w:r w:rsidRPr="00C5094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 xml:space="preserve"> half trials</w:t>
            </w:r>
          </w:p>
        </w:tc>
        <w:tc>
          <w:tcPr>
            <w:tcW w:w="1133" w:type="dxa"/>
          </w:tcPr>
          <w:p w14:paraId="3133F57C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50940" w:rsidRPr="00C50940" w14:paraId="336780A3" w14:textId="77777777" w:rsidTr="00B41A24">
        <w:tc>
          <w:tcPr>
            <w:tcW w:w="1614" w:type="dxa"/>
          </w:tcPr>
          <w:p w14:paraId="662D4512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1 (reminder group)</w:t>
            </w:r>
          </w:p>
        </w:tc>
        <w:tc>
          <w:tcPr>
            <w:tcW w:w="1075" w:type="dxa"/>
          </w:tcPr>
          <w:p w14:paraId="71BFA4B8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417" w:type="dxa"/>
          </w:tcPr>
          <w:p w14:paraId="601F173C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42" w:type="dxa"/>
          </w:tcPr>
          <w:p w14:paraId="23CB4452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69" w:type="dxa"/>
          </w:tcPr>
          <w:p w14:paraId="4808CA5E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3" w:type="dxa"/>
          </w:tcPr>
          <w:p w14:paraId="1448440E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C50940" w:rsidRPr="00C50940" w14:paraId="2529D625" w14:textId="77777777" w:rsidTr="00B41A24">
        <w:tc>
          <w:tcPr>
            <w:tcW w:w="1614" w:type="dxa"/>
          </w:tcPr>
          <w:p w14:paraId="24BEC5DB" w14:textId="77777777" w:rsidR="00B41A24" w:rsidRPr="00C50940" w:rsidRDefault="00B41A24" w:rsidP="00B41A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1 (no-reminder group)</w:t>
            </w:r>
          </w:p>
        </w:tc>
        <w:tc>
          <w:tcPr>
            <w:tcW w:w="1075" w:type="dxa"/>
          </w:tcPr>
          <w:p w14:paraId="45B937D4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417" w:type="dxa"/>
          </w:tcPr>
          <w:p w14:paraId="6D9F8E9D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142" w:type="dxa"/>
          </w:tcPr>
          <w:p w14:paraId="1D2F0BA2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69" w:type="dxa"/>
          </w:tcPr>
          <w:p w14:paraId="30DDFD3A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3" w:type="dxa"/>
          </w:tcPr>
          <w:p w14:paraId="4F485676" w14:textId="77777777" w:rsidR="00B41A24" w:rsidRPr="00C50940" w:rsidRDefault="00B41A24" w:rsidP="00B41A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C50940" w:rsidRPr="00C50940" w14:paraId="08CC7B6B" w14:textId="77777777" w:rsidTr="00B41A24">
        <w:tc>
          <w:tcPr>
            <w:tcW w:w="1614" w:type="dxa"/>
          </w:tcPr>
          <w:p w14:paraId="510904C9" w14:textId="5C48B36F" w:rsidR="003A5BA6" w:rsidRPr="00C50940" w:rsidRDefault="003A5BA6" w:rsidP="003A5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2 (30min group)</w:t>
            </w:r>
          </w:p>
        </w:tc>
        <w:tc>
          <w:tcPr>
            <w:tcW w:w="1075" w:type="dxa"/>
          </w:tcPr>
          <w:p w14:paraId="62096776" w14:textId="07A2A370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417" w:type="dxa"/>
          </w:tcPr>
          <w:p w14:paraId="1DD30EE8" w14:textId="018AF755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142" w:type="dxa"/>
          </w:tcPr>
          <w:p w14:paraId="44EFA97B" w14:textId="52048D02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69" w:type="dxa"/>
          </w:tcPr>
          <w:p w14:paraId="3945AD4C" w14:textId="55814322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</w:tcPr>
          <w:p w14:paraId="41161FBD" w14:textId="2AE97269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C50940" w:rsidRPr="00C50940" w14:paraId="07DA39AF" w14:textId="77777777" w:rsidTr="00B41A24">
        <w:tc>
          <w:tcPr>
            <w:tcW w:w="1614" w:type="dxa"/>
          </w:tcPr>
          <w:p w14:paraId="27A75E9C" w14:textId="494CED8F" w:rsidR="003A5BA6" w:rsidRPr="00C50940" w:rsidRDefault="003A5BA6" w:rsidP="003A5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2 (6hr group)</w:t>
            </w:r>
          </w:p>
        </w:tc>
        <w:tc>
          <w:tcPr>
            <w:tcW w:w="1075" w:type="dxa"/>
          </w:tcPr>
          <w:p w14:paraId="5AE55CFD" w14:textId="36E16A11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417" w:type="dxa"/>
          </w:tcPr>
          <w:p w14:paraId="2C2D3957" w14:textId="4FC2E1BD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142" w:type="dxa"/>
          </w:tcPr>
          <w:p w14:paraId="5DFD99DE" w14:textId="7577883A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69" w:type="dxa"/>
          </w:tcPr>
          <w:p w14:paraId="6504BCA0" w14:textId="1B55888F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3" w:type="dxa"/>
          </w:tcPr>
          <w:p w14:paraId="01C5444F" w14:textId="1A88D151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C50940" w:rsidRPr="00C50940" w14:paraId="12F3C5DD" w14:textId="77777777" w:rsidTr="00B41A24">
        <w:tc>
          <w:tcPr>
            <w:tcW w:w="1614" w:type="dxa"/>
          </w:tcPr>
          <w:p w14:paraId="59E39DC8" w14:textId="6AB7DAD2" w:rsidR="003A5BA6" w:rsidRPr="00C50940" w:rsidRDefault="003A5BA6" w:rsidP="003A5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2 (24hr group)</w:t>
            </w:r>
          </w:p>
        </w:tc>
        <w:tc>
          <w:tcPr>
            <w:tcW w:w="1075" w:type="dxa"/>
          </w:tcPr>
          <w:p w14:paraId="0C28DCC3" w14:textId="3BDD0990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417" w:type="dxa"/>
          </w:tcPr>
          <w:p w14:paraId="16A9EA9A" w14:textId="7BB4BE58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142" w:type="dxa"/>
          </w:tcPr>
          <w:p w14:paraId="0F99CD8C" w14:textId="27C1005C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69" w:type="dxa"/>
          </w:tcPr>
          <w:p w14:paraId="1A6F1ECC" w14:textId="18A7D3BC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3" w:type="dxa"/>
          </w:tcPr>
          <w:p w14:paraId="33FD2EA9" w14:textId="3A9D809C" w:rsidR="003A5BA6" w:rsidRPr="00C50940" w:rsidRDefault="003A5BA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C50940" w:rsidRPr="00C50940" w14:paraId="3711D6CA" w14:textId="77777777" w:rsidTr="00B41A24">
        <w:tc>
          <w:tcPr>
            <w:tcW w:w="1614" w:type="dxa"/>
          </w:tcPr>
          <w:p w14:paraId="330DE92A" w14:textId="3AFEE139" w:rsidR="003A5BA6" w:rsidRPr="00C50940" w:rsidRDefault="003A5BA6" w:rsidP="003A5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3(R</w:t>
            </w:r>
            <w:r w:rsidR="00A60DCC" w:rsidRPr="00C5094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>PFC)</w:t>
            </w:r>
          </w:p>
        </w:tc>
        <w:tc>
          <w:tcPr>
            <w:tcW w:w="1075" w:type="dxa"/>
          </w:tcPr>
          <w:p w14:paraId="37B6CAFF" w14:textId="1D505D63" w:rsidR="003A5BA6" w:rsidRPr="00C50940" w:rsidRDefault="00E32D6F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417" w:type="dxa"/>
          </w:tcPr>
          <w:p w14:paraId="7A967133" w14:textId="06CAF7E4" w:rsidR="003A5BA6" w:rsidRPr="00C50940" w:rsidRDefault="00D00C25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42" w:type="dxa"/>
          </w:tcPr>
          <w:p w14:paraId="7881A630" w14:textId="4968B51B" w:rsidR="003A5BA6" w:rsidRPr="00C50940" w:rsidRDefault="00993CC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69" w:type="dxa"/>
          </w:tcPr>
          <w:p w14:paraId="20D17899" w14:textId="50F8B961" w:rsidR="003A5BA6" w:rsidRPr="00C50940" w:rsidRDefault="00993CC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3" w:type="dxa"/>
          </w:tcPr>
          <w:p w14:paraId="1F0C547C" w14:textId="51990890" w:rsidR="003A5BA6" w:rsidRPr="00C50940" w:rsidRDefault="00476A58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tr w:rsidR="00C50940" w:rsidRPr="00C50940" w14:paraId="2E745983" w14:textId="77777777" w:rsidTr="00B41A24">
        <w:tc>
          <w:tcPr>
            <w:tcW w:w="1614" w:type="dxa"/>
          </w:tcPr>
          <w:p w14:paraId="327992F5" w14:textId="46A61E2C" w:rsidR="003A5BA6" w:rsidRPr="00C50940" w:rsidRDefault="003A5BA6" w:rsidP="003A5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3 (</w:t>
            </w:r>
            <w:r w:rsidR="009C6CF0" w:rsidRPr="00C50940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A60DCC" w:rsidRPr="00C5094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="00A60DCC" w:rsidRPr="00C50940">
              <w:rPr>
                <w:rFonts w:ascii="Times New Roman" w:hAnsi="Times New Roman" w:cs="Times New Roman" w:hint="eastAsia"/>
                <w:color w:val="000000" w:themeColor="text1"/>
              </w:rPr>
              <w:t>ER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75" w:type="dxa"/>
          </w:tcPr>
          <w:p w14:paraId="7D079692" w14:textId="4AD6D571" w:rsidR="003A5BA6" w:rsidRPr="00C50940" w:rsidRDefault="00E32D6F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417" w:type="dxa"/>
          </w:tcPr>
          <w:p w14:paraId="27284984" w14:textId="339498C8" w:rsidR="003A5BA6" w:rsidRPr="00C50940" w:rsidRDefault="00D00C25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142" w:type="dxa"/>
          </w:tcPr>
          <w:p w14:paraId="4F9904C6" w14:textId="70EC9FA4" w:rsidR="003A5BA6" w:rsidRPr="00C50940" w:rsidRDefault="00993CC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69" w:type="dxa"/>
          </w:tcPr>
          <w:p w14:paraId="3C590622" w14:textId="40B55BE0" w:rsidR="003A5BA6" w:rsidRPr="00C50940" w:rsidRDefault="00993CC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3" w:type="dxa"/>
          </w:tcPr>
          <w:p w14:paraId="3E4D16E6" w14:textId="19CC4741" w:rsidR="003A5BA6" w:rsidRPr="00C50940" w:rsidRDefault="00476A58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C50940" w:rsidRPr="00C50940" w14:paraId="3AD287EB" w14:textId="77777777" w:rsidTr="00B41A24">
        <w:tc>
          <w:tcPr>
            <w:tcW w:w="1614" w:type="dxa"/>
          </w:tcPr>
          <w:p w14:paraId="61CA1B51" w14:textId="6DE069E1" w:rsidR="003A5BA6" w:rsidRPr="00C50940" w:rsidRDefault="003A5BA6" w:rsidP="003A5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3 (N</w:t>
            </w:r>
            <w:r w:rsidR="009C6CF0" w:rsidRPr="00C50940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A60DCC" w:rsidRPr="00C5094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D70258" w:rsidRPr="00C50940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>FC)</w:t>
            </w:r>
          </w:p>
        </w:tc>
        <w:tc>
          <w:tcPr>
            <w:tcW w:w="1075" w:type="dxa"/>
          </w:tcPr>
          <w:p w14:paraId="2186E1EC" w14:textId="28123359" w:rsidR="003A5BA6" w:rsidRPr="00C50940" w:rsidRDefault="00E32D6F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417" w:type="dxa"/>
          </w:tcPr>
          <w:p w14:paraId="4E95D900" w14:textId="66B5F7E9" w:rsidR="003A5BA6" w:rsidRPr="00C50940" w:rsidRDefault="00D00C25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142" w:type="dxa"/>
          </w:tcPr>
          <w:p w14:paraId="65B2ACAA" w14:textId="08927F9D" w:rsidR="003A5BA6" w:rsidRPr="00C50940" w:rsidRDefault="00993CC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69" w:type="dxa"/>
          </w:tcPr>
          <w:p w14:paraId="1296E388" w14:textId="77365856" w:rsidR="003A5BA6" w:rsidRPr="00C50940" w:rsidRDefault="00993CC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3" w:type="dxa"/>
          </w:tcPr>
          <w:p w14:paraId="41A38FDA" w14:textId="51535575" w:rsidR="003A5BA6" w:rsidRPr="00C50940" w:rsidRDefault="00476A58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C50940" w:rsidRPr="00C50940" w14:paraId="54CC133F" w14:textId="77777777" w:rsidTr="00B41A24">
        <w:tc>
          <w:tcPr>
            <w:tcW w:w="1614" w:type="dxa"/>
          </w:tcPr>
          <w:p w14:paraId="40733D07" w14:textId="3F198C17" w:rsidR="003A5BA6" w:rsidRPr="00C50940" w:rsidRDefault="003A5BA6" w:rsidP="003A5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Study 3(N</w:t>
            </w:r>
            <w:r w:rsidR="009C6CF0" w:rsidRPr="00C50940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A60DCC" w:rsidRPr="00C5094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="00A60DCC" w:rsidRPr="00C50940">
              <w:rPr>
                <w:rFonts w:ascii="Times New Roman" w:hAnsi="Times New Roman" w:cs="Times New Roman" w:hint="eastAsia"/>
                <w:color w:val="000000" w:themeColor="text1"/>
              </w:rPr>
              <w:t>ER</w:t>
            </w:r>
            <w:r w:rsidRPr="00C5094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75" w:type="dxa"/>
          </w:tcPr>
          <w:p w14:paraId="1FF91561" w14:textId="66E625C6" w:rsidR="003A5BA6" w:rsidRPr="00C50940" w:rsidRDefault="00E32D6F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72074" w:rsidRPr="00C5094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17" w:type="dxa"/>
          </w:tcPr>
          <w:p w14:paraId="31B5E9EE" w14:textId="6DF49BE1" w:rsidR="003A5BA6" w:rsidRPr="00C50940" w:rsidRDefault="00D00C25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142" w:type="dxa"/>
          </w:tcPr>
          <w:p w14:paraId="2ADC1213" w14:textId="7AE7E52F" w:rsidR="003A5BA6" w:rsidRPr="00C50940" w:rsidRDefault="00993CC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69" w:type="dxa"/>
          </w:tcPr>
          <w:p w14:paraId="57AE28BC" w14:textId="2D50255A" w:rsidR="003A5BA6" w:rsidRPr="00C50940" w:rsidRDefault="00993CC6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3" w:type="dxa"/>
          </w:tcPr>
          <w:p w14:paraId="4F5D993A" w14:textId="45BE3788" w:rsidR="003A5BA6" w:rsidRPr="00C50940" w:rsidRDefault="00476A58" w:rsidP="003A5B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094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</w:tbl>
    <w:p w14:paraId="3C65A695" w14:textId="7C3DA738" w:rsidR="00B412FE" w:rsidRPr="00C50940" w:rsidRDefault="00AA0473">
      <w:pPr>
        <w:rPr>
          <w:color w:val="000000" w:themeColor="text1"/>
        </w:rPr>
      </w:pPr>
      <w:r w:rsidRPr="00C50940">
        <w:rPr>
          <w:color w:val="000000" w:themeColor="text1"/>
        </w:rPr>
        <w:br w:type="page"/>
      </w:r>
    </w:p>
    <w:p w14:paraId="1A844BE9" w14:textId="4C0B56D6" w:rsidR="00AA0473" w:rsidRPr="00C50940" w:rsidRDefault="005F04C8" w:rsidP="0039052D">
      <w:pPr>
        <w:jc w:val="center"/>
        <w:rPr>
          <w:color w:val="000000" w:themeColor="text1"/>
        </w:rPr>
      </w:pPr>
      <w:r w:rsidRPr="00C50940">
        <w:rPr>
          <w:noProof/>
          <w:color w:val="000000" w:themeColor="text1"/>
        </w:rPr>
        <w:lastRenderedPageBreak/>
        <w:drawing>
          <wp:inline distT="0" distB="0" distL="0" distR="0" wp14:anchorId="1D13EB8F" wp14:editId="209CB0FD">
            <wp:extent cx="5734050" cy="5164321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7895" cy="5167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615CE" w14:textId="0B72E310" w:rsidR="00AA0473" w:rsidRPr="00C50940" w:rsidRDefault="00AA0473">
      <w:pPr>
        <w:rPr>
          <w:color w:val="000000" w:themeColor="text1"/>
        </w:rPr>
      </w:pPr>
    </w:p>
    <w:p w14:paraId="0BD37347" w14:textId="3AC3D529" w:rsidR="007139E2" w:rsidRPr="00C50940" w:rsidRDefault="00AA0473" w:rsidP="007139E2">
      <w:pPr>
        <w:spacing w:line="360" w:lineRule="auto"/>
        <w:outlineLvl w:val="1"/>
        <w:rPr>
          <w:rFonts w:ascii="Times New Roman" w:hAnsi="Times New Roman"/>
          <w:color w:val="000000" w:themeColor="text1"/>
          <w:kern w:val="24"/>
        </w:rPr>
      </w:pPr>
      <w:r w:rsidRPr="00C50940">
        <w:rPr>
          <w:rFonts w:ascii="Times New Roman" w:hAnsi="Times New Roman"/>
          <w:b/>
          <w:bCs/>
          <w:color w:val="000000" w:themeColor="text1"/>
          <w:kern w:val="24"/>
        </w:rPr>
        <w:t>Supplemental Fig</w:t>
      </w:r>
      <w:r w:rsidR="00C6395C" w:rsidRPr="00C50940">
        <w:rPr>
          <w:rFonts w:ascii="Times New Roman" w:hAnsi="Times New Roman"/>
          <w:b/>
          <w:bCs/>
          <w:color w:val="000000" w:themeColor="text1"/>
          <w:kern w:val="24"/>
        </w:rPr>
        <w:t xml:space="preserve">ure </w:t>
      </w:r>
      <w:r w:rsidRPr="00C50940">
        <w:rPr>
          <w:rFonts w:ascii="Times New Roman" w:hAnsi="Times New Roman"/>
          <w:b/>
          <w:bCs/>
          <w:color w:val="000000" w:themeColor="text1"/>
          <w:kern w:val="24"/>
        </w:rPr>
        <w:t xml:space="preserve">1. SCR responses to conditioned stimuli in two groups of study 1 </w:t>
      </w:r>
      <w:r w:rsidR="00F26AC8" w:rsidRPr="00C50940">
        <w:rPr>
          <w:rFonts w:ascii="Times New Roman" w:hAnsi="Times New Roman"/>
          <w:b/>
          <w:bCs/>
          <w:color w:val="000000" w:themeColor="text1"/>
          <w:kern w:val="24"/>
        </w:rPr>
        <w:t xml:space="preserve">with all </w:t>
      </w:r>
      <w:r w:rsidR="000D18C6" w:rsidRPr="00C50940">
        <w:rPr>
          <w:rFonts w:ascii="Times New Roman" w:hAnsi="Times New Roman"/>
          <w:b/>
          <w:bCs/>
          <w:color w:val="000000" w:themeColor="text1"/>
          <w:kern w:val="24"/>
        </w:rPr>
        <w:t>respond</w:t>
      </w:r>
      <w:r w:rsidR="00513099" w:rsidRPr="00C50940">
        <w:rPr>
          <w:rFonts w:ascii="Times New Roman" w:hAnsi="Times New Roman"/>
          <w:b/>
          <w:bCs/>
          <w:color w:val="000000" w:themeColor="text1"/>
          <w:kern w:val="24"/>
        </w:rPr>
        <w:t>ers (</w:t>
      </w:r>
      <w:r w:rsidR="003F629C" w:rsidRPr="00C50940">
        <w:rPr>
          <w:rFonts w:ascii="Times New Roman" w:hAnsi="Times New Roman"/>
          <w:b/>
          <w:bCs/>
          <w:color w:val="000000" w:themeColor="text1"/>
          <w:kern w:val="24"/>
        </w:rPr>
        <w:t>learners + non-learners)</w:t>
      </w:r>
      <w:r w:rsidRPr="00C50940">
        <w:rPr>
          <w:rFonts w:ascii="Times New Roman" w:hAnsi="Times New Roman"/>
          <w:b/>
          <w:bCs/>
          <w:color w:val="000000" w:themeColor="text1"/>
          <w:kern w:val="24"/>
        </w:rPr>
        <w:t>.</w:t>
      </w:r>
      <w:r w:rsidRPr="00C50940">
        <w:rPr>
          <w:rFonts w:ascii="Times New Roman" w:hAnsi="Times New Roman"/>
          <w:color w:val="000000" w:themeColor="text1"/>
          <w:kern w:val="24"/>
        </w:rPr>
        <w:t xml:space="preserve"> </w:t>
      </w:r>
      <w:r w:rsidR="00D02783" w:rsidRPr="00C50940">
        <w:rPr>
          <w:rFonts w:ascii="Times New Roman" w:hAnsi="Times New Roman"/>
          <w:color w:val="000000" w:themeColor="text1"/>
          <w:kern w:val="24"/>
        </w:rPr>
        <w:t>(</w:t>
      </w:r>
      <w:r w:rsidR="00D02783" w:rsidRPr="00C50940">
        <w:rPr>
          <w:rFonts w:ascii="Times New Roman" w:hAnsi="Times New Roman"/>
          <w:b/>
          <w:bCs/>
          <w:color w:val="000000" w:themeColor="text1"/>
        </w:rPr>
        <w:t>A</w:t>
      </w:r>
      <w:r w:rsidR="00D02783" w:rsidRPr="00C50940">
        <w:rPr>
          <w:rFonts w:ascii="Times New Roman" w:hAnsi="Times New Roman"/>
          <w:bCs/>
          <w:color w:val="000000" w:themeColor="text1"/>
        </w:rPr>
        <w:t>)</w:t>
      </w:r>
      <w:r w:rsidR="00527FCE" w:rsidRPr="00C50940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527FCE" w:rsidRPr="00C50940">
        <w:rPr>
          <w:rFonts w:ascii="Times New Roman" w:hAnsi="Times New Roman"/>
          <w:color w:val="000000" w:themeColor="text1"/>
          <w:kern w:val="24"/>
        </w:rPr>
        <w:t xml:space="preserve">Experimental design and timeline. </w:t>
      </w:r>
      <w:r w:rsidR="00D02783" w:rsidRPr="00C50940">
        <w:rPr>
          <w:rFonts w:ascii="Times New Roman" w:hAnsi="Times New Roman"/>
          <w:color w:val="000000" w:themeColor="text1"/>
          <w:kern w:val="24"/>
        </w:rPr>
        <w:t>(</w:t>
      </w:r>
      <w:r w:rsidR="00D02783" w:rsidRPr="00C50940">
        <w:rPr>
          <w:rFonts w:ascii="Times New Roman" w:hAnsi="Times New Roman"/>
          <w:b/>
          <w:bCs/>
          <w:color w:val="000000" w:themeColor="text1"/>
        </w:rPr>
        <w:t>B</w:t>
      </w:r>
      <w:r w:rsidR="00D02783" w:rsidRPr="00C50940">
        <w:rPr>
          <w:rFonts w:ascii="Times New Roman" w:hAnsi="Times New Roman"/>
          <w:bCs/>
          <w:color w:val="000000" w:themeColor="text1"/>
        </w:rPr>
        <w:t>)</w:t>
      </w:r>
      <w:r w:rsidR="00527FCE" w:rsidRPr="00C50940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527FCE" w:rsidRPr="00C50940">
        <w:rPr>
          <w:rFonts w:ascii="Times New Roman" w:hAnsi="Times New Roman"/>
          <w:color w:val="000000" w:themeColor="text1"/>
          <w:kern w:val="24"/>
        </w:rPr>
        <w:t xml:space="preserve">Mean SCRs of fear conditioned stimuli (CS+) and the control stimulus (CS-) across fear acquisition, extinction and test phases for two groups (reminder and no-reminder). </w:t>
      </w:r>
      <w:r w:rsidR="00D02783" w:rsidRPr="00C50940">
        <w:rPr>
          <w:rFonts w:ascii="Times New Roman" w:hAnsi="Times New Roman"/>
          <w:color w:val="000000" w:themeColor="text1"/>
          <w:kern w:val="24"/>
        </w:rPr>
        <w:t>(</w:t>
      </w:r>
      <w:r w:rsidR="00D02783" w:rsidRPr="00C50940">
        <w:rPr>
          <w:rFonts w:ascii="Times New Roman" w:hAnsi="Times New Roman"/>
          <w:b/>
          <w:bCs/>
          <w:color w:val="000000" w:themeColor="text1"/>
          <w:kern w:val="24"/>
        </w:rPr>
        <w:t>C</w:t>
      </w:r>
      <w:r w:rsidR="00D02783" w:rsidRPr="00C50940">
        <w:rPr>
          <w:rFonts w:ascii="Times New Roman" w:hAnsi="Times New Roman"/>
          <w:bCs/>
          <w:color w:val="000000" w:themeColor="text1"/>
          <w:kern w:val="24"/>
        </w:rPr>
        <w:t>)</w:t>
      </w:r>
      <w:r w:rsidR="00527FCE" w:rsidRPr="00C50940">
        <w:rPr>
          <w:rFonts w:ascii="Times New Roman" w:hAnsi="Times New Roman"/>
          <w:b/>
          <w:bCs/>
          <w:color w:val="000000" w:themeColor="text1"/>
          <w:kern w:val="24"/>
        </w:rPr>
        <w:t xml:space="preserve"> </w:t>
      </w:r>
      <w:r w:rsidR="00527FCE" w:rsidRPr="00C50940">
        <w:rPr>
          <w:rFonts w:ascii="Times New Roman" w:hAnsi="Times New Roman"/>
          <w:color w:val="000000" w:themeColor="text1"/>
          <w:kern w:val="24"/>
        </w:rPr>
        <w:t>Mean differential SCRs</w:t>
      </w:r>
      <w:r w:rsidR="00527FCE" w:rsidRPr="00C50940">
        <w:rPr>
          <w:rFonts w:ascii="Times New Roman" w:hAnsi="Times New Roman"/>
          <w:b/>
          <w:bCs/>
          <w:color w:val="000000" w:themeColor="text1"/>
          <w:kern w:val="24"/>
        </w:rPr>
        <w:t xml:space="preserve"> </w:t>
      </w:r>
      <w:r w:rsidR="00527FCE" w:rsidRPr="00C50940">
        <w:rPr>
          <w:rFonts w:ascii="Times New Roman" w:hAnsi="Times New Roman"/>
          <w:color w:val="000000" w:themeColor="text1"/>
          <w:kern w:val="24"/>
        </w:rPr>
        <w:t xml:space="preserve">(CS+ minus CS-) in the acquisition phase (latter half trials). </w:t>
      </w:r>
      <w:r w:rsidR="00D02783" w:rsidRPr="00C50940">
        <w:rPr>
          <w:rFonts w:ascii="Times New Roman" w:hAnsi="Times New Roman"/>
          <w:color w:val="000000" w:themeColor="text1"/>
          <w:kern w:val="24"/>
        </w:rPr>
        <w:t>(</w:t>
      </w:r>
      <w:r w:rsidR="00D02783" w:rsidRPr="00C50940">
        <w:rPr>
          <w:rFonts w:ascii="Times New Roman" w:hAnsi="Times New Roman"/>
          <w:b/>
          <w:bCs/>
          <w:color w:val="000000" w:themeColor="text1"/>
          <w:kern w:val="24"/>
        </w:rPr>
        <w:t>D</w:t>
      </w:r>
      <w:r w:rsidR="00D02783" w:rsidRPr="00C50940">
        <w:rPr>
          <w:rFonts w:ascii="Times New Roman" w:hAnsi="Times New Roman"/>
          <w:bCs/>
          <w:color w:val="000000" w:themeColor="text1"/>
          <w:kern w:val="24"/>
        </w:rPr>
        <w:t>)</w:t>
      </w:r>
      <w:r w:rsidR="00527FCE" w:rsidRPr="00C50940">
        <w:rPr>
          <w:rFonts w:ascii="Times New Roman" w:hAnsi="Times New Roman"/>
          <w:b/>
          <w:bCs/>
          <w:color w:val="000000" w:themeColor="text1"/>
          <w:kern w:val="24"/>
        </w:rPr>
        <w:t xml:space="preserve"> </w:t>
      </w:r>
      <w:r w:rsidR="00527FCE" w:rsidRPr="00C50940">
        <w:rPr>
          <w:rFonts w:ascii="Times New Roman" w:hAnsi="Times New Roman"/>
          <w:color w:val="000000" w:themeColor="text1"/>
          <w:kern w:val="24"/>
        </w:rPr>
        <w:t>Mean differential SCRs</w:t>
      </w:r>
      <w:r w:rsidR="00527FCE" w:rsidRPr="00C50940">
        <w:rPr>
          <w:rFonts w:ascii="Times New Roman" w:hAnsi="Times New Roman"/>
          <w:b/>
          <w:bCs/>
          <w:color w:val="000000" w:themeColor="text1"/>
          <w:kern w:val="24"/>
        </w:rPr>
        <w:t xml:space="preserve"> </w:t>
      </w:r>
      <w:r w:rsidR="00527FCE" w:rsidRPr="00C50940">
        <w:rPr>
          <w:rFonts w:ascii="Times New Roman" w:hAnsi="Times New Roman"/>
          <w:color w:val="000000" w:themeColor="text1"/>
          <w:kern w:val="24"/>
        </w:rPr>
        <w:t xml:space="preserve">(CS+ minus CS-) in the extinction phase (last trial). </w:t>
      </w:r>
      <w:r w:rsidR="00D02783" w:rsidRPr="00C50940">
        <w:rPr>
          <w:rFonts w:ascii="Times New Roman" w:hAnsi="Times New Roman"/>
          <w:color w:val="000000" w:themeColor="text1"/>
          <w:kern w:val="24"/>
        </w:rPr>
        <w:t>(</w:t>
      </w:r>
      <w:r w:rsidR="00D02783" w:rsidRPr="00C50940">
        <w:rPr>
          <w:rFonts w:ascii="Times New Roman" w:hAnsi="Times New Roman"/>
          <w:b/>
          <w:bCs/>
          <w:color w:val="000000" w:themeColor="text1"/>
          <w:kern w:val="24"/>
        </w:rPr>
        <w:t>E</w:t>
      </w:r>
      <w:r w:rsidR="00D02783" w:rsidRPr="00C50940">
        <w:rPr>
          <w:rFonts w:ascii="Times New Roman" w:hAnsi="Times New Roman"/>
          <w:bCs/>
          <w:color w:val="000000" w:themeColor="text1"/>
          <w:kern w:val="24"/>
        </w:rPr>
        <w:t>)</w:t>
      </w:r>
      <w:r w:rsidR="00527FCE" w:rsidRPr="00C50940">
        <w:rPr>
          <w:rFonts w:ascii="Times New Roman" w:hAnsi="Times New Roman"/>
          <w:b/>
          <w:bCs/>
          <w:color w:val="000000" w:themeColor="text1"/>
          <w:kern w:val="24"/>
        </w:rPr>
        <w:t xml:space="preserve"> </w:t>
      </w:r>
      <w:r w:rsidR="00527FCE" w:rsidRPr="00C50940">
        <w:rPr>
          <w:rFonts w:ascii="Times New Roman" w:hAnsi="Times New Roman"/>
          <w:color w:val="000000" w:themeColor="text1"/>
          <w:kern w:val="24"/>
        </w:rPr>
        <w:t>Differential fear recovery index</w:t>
      </w:r>
      <w:r w:rsidR="007C77FB" w:rsidRPr="00C50940">
        <w:rPr>
          <w:rFonts w:ascii="Times New Roman" w:hAnsi="Times New Roman"/>
          <w:color w:val="000000" w:themeColor="text1"/>
          <w:kern w:val="24"/>
        </w:rPr>
        <w:t xml:space="preserve"> (FRI)</w:t>
      </w:r>
      <w:r w:rsidR="00527FCE" w:rsidRPr="00C50940">
        <w:rPr>
          <w:rFonts w:ascii="Times New Roman" w:hAnsi="Times New Roman"/>
          <w:color w:val="000000" w:themeColor="text1"/>
          <w:kern w:val="24"/>
        </w:rPr>
        <w:t xml:space="preserve"> </w:t>
      </w:r>
      <w:r w:rsidR="00724F9C" w:rsidRPr="00C50940">
        <w:rPr>
          <w:rFonts w:ascii="Times New Roman" w:hAnsi="Times New Roman"/>
          <w:color w:val="000000" w:themeColor="text1"/>
          <w:kern w:val="24"/>
        </w:rPr>
        <w:t xml:space="preserve">for </w:t>
      </w:r>
      <w:r w:rsidR="00CE498D" w:rsidRPr="00C50940">
        <w:rPr>
          <w:rFonts w:ascii="Times New Roman" w:hAnsi="Times New Roman"/>
          <w:color w:val="000000" w:themeColor="text1"/>
          <w:kern w:val="24"/>
        </w:rPr>
        <w:t xml:space="preserve">the </w:t>
      </w:r>
      <w:r w:rsidR="00724F9C" w:rsidRPr="00C50940">
        <w:rPr>
          <w:rFonts w:ascii="Times New Roman" w:hAnsi="Times New Roman"/>
          <w:color w:val="000000" w:themeColor="text1"/>
          <w:kern w:val="24"/>
        </w:rPr>
        <w:t xml:space="preserve">reminder and no-reminder </w:t>
      </w:r>
      <w:r w:rsidR="00724F9C" w:rsidRPr="00C50940">
        <w:rPr>
          <w:rFonts w:ascii="Times New Roman" w:hAnsi="Times New Roman" w:hint="eastAsia"/>
          <w:color w:val="000000" w:themeColor="text1"/>
          <w:kern w:val="24"/>
        </w:rPr>
        <w:t>group</w:t>
      </w:r>
      <w:r w:rsidR="00724F9C" w:rsidRPr="00C50940">
        <w:rPr>
          <w:rFonts w:ascii="Times New Roman" w:hAnsi="Times New Roman"/>
          <w:color w:val="000000" w:themeColor="text1"/>
          <w:kern w:val="24"/>
        </w:rPr>
        <w:t>s</w:t>
      </w:r>
      <w:r w:rsidR="007C77FB" w:rsidRPr="00C50940">
        <w:rPr>
          <w:rFonts w:ascii="Times New Roman" w:hAnsi="Times New Roman"/>
          <w:color w:val="000000" w:themeColor="text1"/>
          <w:kern w:val="24"/>
        </w:rPr>
        <w:t xml:space="preserve"> (CS+ FRI minus CS- </w:t>
      </w:r>
      <w:r w:rsidR="00D93E2B" w:rsidRPr="00C50940">
        <w:rPr>
          <w:rFonts w:ascii="Times New Roman" w:hAnsi="Times New Roman"/>
          <w:color w:val="000000" w:themeColor="text1"/>
          <w:kern w:val="24"/>
        </w:rPr>
        <w:t>FRI)</w:t>
      </w:r>
      <w:r w:rsidR="00527FCE" w:rsidRPr="00C50940">
        <w:rPr>
          <w:rFonts w:ascii="Times New Roman" w:hAnsi="Times New Roman"/>
          <w:color w:val="000000" w:themeColor="text1"/>
          <w:kern w:val="24"/>
        </w:rPr>
        <w:t>. ***</w:t>
      </w:r>
      <w:r w:rsidR="00527FCE" w:rsidRPr="00C50940">
        <w:rPr>
          <w:rFonts w:ascii="Times New Roman" w:hAnsi="Times New Roman"/>
          <w:i/>
          <w:iCs/>
          <w:color w:val="000000" w:themeColor="text1"/>
          <w:kern w:val="24"/>
        </w:rPr>
        <w:t xml:space="preserve">P </w:t>
      </w:r>
      <w:r w:rsidR="00527FCE" w:rsidRPr="00C50940">
        <w:rPr>
          <w:rFonts w:ascii="Times New Roman" w:hAnsi="Times New Roman"/>
          <w:color w:val="000000" w:themeColor="text1"/>
          <w:kern w:val="24"/>
        </w:rPr>
        <w:t>&lt; 0.001, **</w:t>
      </w:r>
      <w:r w:rsidR="00527FCE" w:rsidRPr="00C50940">
        <w:rPr>
          <w:rFonts w:ascii="Times New Roman" w:hAnsi="Times New Roman"/>
          <w:i/>
          <w:iCs/>
          <w:color w:val="000000" w:themeColor="text1"/>
          <w:kern w:val="24"/>
        </w:rPr>
        <w:t xml:space="preserve">P </w:t>
      </w:r>
      <w:r w:rsidR="00527FCE" w:rsidRPr="00C50940">
        <w:rPr>
          <w:rFonts w:ascii="Times New Roman" w:hAnsi="Times New Roman"/>
          <w:color w:val="000000" w:themeColor="text1"/>
          <w:kern w:val="24"/>
        </w:rPr>
        <w:t xml:space="preserve">&lt; 0.01. NS: Non-significant. </w:t>
      </w:r>
      <w:r w:rsidR="00B40971" w:rsidRPr="00C50940">
        <w:rPr>
          <w:rFonts w:ascii="Times New Roman" w:hAnsi="Times New Roman"/>
          <w:color w:val="000000" w:themeColor="text1"/>
          <w:kern w:val="24"/>
        </w:rPr>
        <w:t>Mann</w:t>
      </w:r>
      <w:r w:rsidR="00AC1DF3" w:rsidRPr="00C50940">
        <w:rPr>
          <w:rFonts w:ascii="Times New Roman" w:hAnsi="Times New Roman"/>
          <w:color w:val="000000" w:themeColor="text1"/>
          <w:kern w:val="24"/>
        </w:rPr>
        <w:t>-Whitney U test, e</w:t>
      </w:r>
      <w:r w:rsidR="00527FCE" w:rsidRPr="00C50940">
        <w:rPr>
          <w:rFonts w:ascii="Times New Roman" w:hAnsi="Times New Roman"/>
          <w:color w:val="000000" w:themeColor="text1"/>
          <w:kern w:val="24"/>
        </w:rPr>
        <w:t>rror bars represent standard errors.</w:t>
      </w:r>
    </w:p>
    <w:p w14:paraId="193787F6" w14:textId="77777777" w:rsidR="007139E2" w:rsidRPr="00C50940" w:rsidRDefault="007139E2">
      <w:pPr>
        <w:rPr>
          <w:rFonts w:ascii="Times New Roman" w:hAnsi="Times New Roman"/>
          <w:color w:val="000000" w:themeColor="text1"/>
          <w:kern w:val="24"/>
        </w:rPr>
      </w:pPr>
      <w:r w:rsidRPr="00C50940">
        <w:rPr>
          <w:rFonts w:ascii="Times New Roman" w:hAnsi="Times New Roman"/>
          <w:color w:val="000000" w:themeColor="text1"/>
          <w:kern w:val="24"/>
        </w:rPr>
        <w:br w:type="page"/>
      </w:r>
    </w:p>
    <w:p w14:paraId="5D5DE53A" w14:textId="71F49B4E" w:rsidR="00AA0473" w:rsidRPr="00C50940" w:rsidRDefault="00FE4BF7" w:rsidP="00CD674E">
      <w:pPr>
        <w:spacing w:line="360" w:lineRule="auto"/>
        <w:outlineLvl w:val="1"/>
        <w:rPr>
          <w:color w:val="000000" w:themeColor="text1"/>
        </w:rPr>
      </w:pPr>
      <w:r w:rsidRPr="00C50940">
        <w:rPr>
          <w:noProof/>
          <w:color w:val="000000" w:themeColor="text1"/>
        </w:rPr>
        <w:lastRenderedPageBreak/>
        <w:drawing>
          <wp:inline distT="0" distB="0" distL="0" distR="0" wp14:anchorId="4FF6E1F1" wp14:editId="35DF259C">
            <wp:extent cx="5943600" cy="7236460"/>
            <wp:effectExtent l="0" t="0" r="0" b="254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3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2E2DD" w14:textId="7DE2E998" w:rsidR="006255A1" w:rsidRPr="00C50940" w:rsidRDefault="006255A1">
      <w:pPr>
        <w:rPr>
          <w:color w:val="000000" w:themeColor="text1"/>
        </w:rPr>
      </w:pPr>
    </w:p>
    <w:p w14:paraId="78E8922B" w14:textId="3DB0F18A" w:rsidR="006255A1" w:rsidRPr="00C50940" w:rsidRDefault="006255A1" w:rsidP="001652C8">
      <w:pPr>
        <w:spacing w:line="360" w:lineRule="auto"/>
        <w:rPr>
          <w:rFonts w:ascii="Times New Roman" w:hAnsi="Times New Roman"/>
          <w:color w:val="000000" w:themeColor="text1"/>
          <w:kern w:val="24"/>
        </w:rPr>
      </w:pPr>
      <w:r w:rsidRPr="00C50940">
        <w:rPr>
          <w:rFonts w:ascii="Times New Roman" w:hAnsi="Times New Roman"/>
          <w:b/>
          <w:bCs/>
          <w:color w:val="000000" w:themeColor="text1"/>
          <w:kern w:val="24"/>
        </w:rPr>
        <w:t>Supplemental Fig</w:t>
      </w:r>
      <w:r w:rsidR="00C6395C" w:rsidRPr="00C50940">
        <w:rPr>
          <w:rFonts w:ascii="Times New Roman" w:hAnsi="Times New Roman" w:hint="eastAsia"/>
          <w:b/>
          <w:bCs/>
          <w:color w:val="000000" w:themeColor="text1"/>
          <w:kern w:val="24"/>
        </w:rPr>
        <w:t>ure</w:t>
      </w:r>
      <w:r w:rsidR="00C6395C" w:rsidRPr="00C50940">
        <w:rPr>
          <w:rFonts w:ascii="Times New Roman" w:hAnsi="Times New Roman"/>
          <w:b/>
          <w:bCs/>
          <w:color w:val="000000" w:themeColor="text1"/>
          <w:kern w:val="24"/>
        </w:rPr>
        <w:t xml:space="preserve"> </w:t>
      </w:r>
      <w:r w:rsidRPr="00C50940">
        <w:rPr>
          <w:rFonts w:ascii="Times New Roman" w:hAnsi="Times New Roman"/>
          <w:b/>
          <w:bCs/>
          <w:color w:val="000000" w:themeColor="text1"/>
          <w:kern w:val="24"/>
        </w:rPr>
        <w:t>2. SCR responses to conditioned stimuli in three groups of study 2</w:t>
      </w:r>
      <w:r w:rsidR="00F26AC8" w:rsidRPr="00C50940">
        <w:rPr>
          <w:rFonts w:ascii="Times New Roman" w:hAnsi="Times New Roman"/>
          <w:b/>
          <w:bCs/>
          <w:color w:val="000000" w:themeColor="text1"/>
          <w:kern w:val="24"/>
        </w:rPr>
        <w:t xml:space="preserve"> with all responde</w:t>
      </w:r>
      <w:r w:rsidR="009C6CA9" w:rsidRPr="00C50940">
        <w:rPr>
          <w:rFonts w:ascii="Times New Roman" w:hAnsi="Times New Roman"/>
          <w:b/>
          <w:bCs/>
          <w:color w:val="000000" w:themeColor="text1"/>
          <w:kern w:val="24"/>
        </w:rPr>
        <w:t>rs (learners + non-learners)</w:t>
      </w:r>
      <w:r w:rsidRPr="00C50940">
        <w:rPr>
          <w:rFonts w:ascii="Times New Roman" w:hAnsi="Times New Roman"/>
          <w:b/>
          <w:bCs/>
          <w:color w:val="000000" w:themeColor="text1"/>
          <w:kern w:val="24"/>
        </w:rPr>
        <w:t>.</w:t>
      </w:r>
      <w:r w:rsidRPr="00C50940">
        <w:rPr>
          <w:rFonts w:ascii="Times New Roman" w:hAnsi="Times New Roman"/>
          <w:color w:val="000000" w:themeColor="text1"/>
          <w:kern w:val="24"/>
        </w:rPr>
        <w:t xml:space="preserve"> </w:t>
      </w:r>
      <w:r w:rsidR="00FE4BF7" w:rsidRPr="00C50940">
        <w:rPr>
          <w:rFonts w:ascii="Times New Roman" w:hAnsi="Times New Roman"/>
          <w:b/>
          <w:bCs/>
          <w:color w:val="000000" w:themeColor="text1"/>
        </w:rPr>
        <w:t>(A)</w:t>
      </w:r>
      <w:r w:rsidRPr="00C50940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C50940">
        <w:rPr>
          <w:rFonts w:ascii="Times New Roman" w:hAnsi="Times New Roman"/>
          <w:color w:val="000000" w:themeColor="text1"/>
          <w:kern w:val="24"/>
        </w:rPr>
        <w:t xml:space="preserve">Experimental design and timeline. </w:t>
      </w:r>
      <w:r w:rsidR="00FE4BF7" w:rsidRPr="00C50940">
        <w:rPr>
          <w:rFonts w:ascii="Times New Roman" w:hAnsi="Times New Roman"/>
          <w:b/>
          <w:bCs/>
          <w:color w:val="000000" w:themeColor="text1"/>
        </w:rPr>
        <w:t>(B)</w:t>
      </w:r>
      <w:r w:rsidRPr="00C50940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C50940">
        <w:rPr>
          <w:rFonts w:ascii="Times New Roman" w:hAnsi="Times New Roman"/>
          <w:color w:val="000000" w:themeColor="text1"/>
          <w:kern w:val="24"/>
        </w:rPr>
        <w:t xml:space="preserve">SCRs of fear conditioned stimuli CS1+ (reminder) and CS2+ (No-reminder), and the control </w:t>
      </w:r>
      <w:r w:rsidRPr="00C50940">
        <w:rPr>
          <w:rFonts w:ascii="Times New Roman" w:hAnsi="Times New Roman"/>
          <w:color w:val="000000" w:themeColor="text1"/>
          <w:kern w:val="24"/>
        </w:rPr>
        <w:lastRenderedPageBreak/>
        <w:t xml:space="preserve">stimulus (CS-) across the fear acquisition, extinction and test phases for each group (30min, 6h and 24h tests). </w:t>
      </w:r>
      <w:r w:rsidR="00FE4BF7" w:rsidRPr="00C50940">
        <w:rPr>
          <w:rFonts w:ascii="Times New Roman" w:hAnsi="Times New Roman"/>
          <w:b/>
          <w:bCs/>
          <w:color w:val="000000" w:themeColor="text1"/>
          <w:kern w:val="24"/>
        </w:rPr>
        <w:t>(C)</w:t>
      </w:r>
      <w:r w:rsidR="001A33A0" w:rsidRPr="00C50940">
        <w:rPr>
          <w:rFonts w:ascii="Times New Roman" w:hAnsi="Times New Roman"/>
          <w:b/>
          <w:bCs/>
          <w:color w:val="000000" w:themeColor="text1"/>
          <w:kern w:val="24"/>
        </w:rPr>
        <w:t xml:space="preserve"> </w:t>
      </w:r>
      <w:r w:rsidR="001A33A0" w:rsidRPr="00C50940">
        <w:rPr>
          <w:rFonts w:ascii="Times New Roman" w:hAnsi="Times New Roman"/>
          <w:color w:val="000000" w:themeColor="text1"/>
          <w:kern w:val="24"/>
        </w:rPr>
        <w:t>Mean differential SCRs</w:t>
      </w:r>
      <w:r w:rsidR="001A33A0" w:rsidRPr="00C50940">
        <w:rPr>
          <w:rFonts w:ascii="Times New Roman" w:hAnsi="Times New Roman"/>
          <w:b/>
          <w:bCs/>
          <w:color w:val="000000" w:themeColor="text1"/>
          <w:kern w:val="24"/>
        </w:rPr>
        <w:t xml:space="preserve"> </w:t>
      </w:r>
      <w:r w:rsidR="001A33A0" w:rsidRPr="00C50940">
        <w:rPr>
          <w:rFonts w:ascii="Times New Roman" w:hAnsi="Times New Roman"/>
          <w:color w:val="000000" w:themeColor="text1"/>
          <w:kern w:val="24"/>
        </w:rPr>
        <w:t xml:space="preserve">(CS+ minus CS-) in the acquisition phase (latter half trials). </w:t>
      </w:r>
      <w:r w:rsidR="00FE4BF7" w:rsidRPr="00C50940">
        <w:rPr>
          <w:rFonts w:ascii="Times New Roman" w:hAnsi="Times New Roman"/>
          <w:b/>
          <w:bCs/>
          <w:color w:val="000000" w:themeColor="text1"/>
          <w:kern w:val="24"/>
        </w:rPr>
        <w:t>(D)</w:t>
      </w:r>
      <w:r w:rsidR="001A33A0" w:rsidRPr="00C50940">
        <w:rPr>
          <w:rFonts w:ascii="Times New Roman" w:hAnsi="Times New Roman"/>
          <w:b/>
          <w:bCs/>
          <w:color w:val="000000" w:themeColor="text1"/>
          <w:kern w:val="24"/>
        </w:rPr>
        <w:t xml:space="preserve"> </w:t>
      </w:r>
      <w:r w:rsidR="00604EAF" w:rsidRPr="00C50940">
        <w:rPr>
          <w:rFonts w:ascii="Times New Roman" w:hAnsi="Times New Roman"/>
          <w:bCs/>
          <w:color w:val="000000" w:themeColor="text1"/>
          <w:kern w:val="24"/>
        </w:rPr>
        <w:t>D</w:t>
      </w:r>
      <w:r w:rsidR="001A33A0" w:rsidRPr="00C50940">
        <w:rPr>
          <w:rFonts w:ascii="Times New Roman" w:hAnsi="Times New Roman"/>
          <w:color w:val="000000" w:themeColor="text1"/>
          <w:kern w:val="24"/>
        </w:rPr>
        <w:t>ifferential SCRs</w:t>
      </w:r>
      <w:r w:rsidR="001A33A0" w:rsidRPr="00C50940">
        <w:rPr>
          <w:rFonts w:ascii="Times New Roman" w:hAnsi="Times New Roman"/>
          <w:b/>
          <w:bCs/>
          <w:color w:val="000000" w:themeColor="text1"/>
          <w:kern w:val="24"/>
        </w:rPr>
        <w:t xml:space="preserve"> </w:t>
      </w:r>
      <w:r w:rsidR="001A33A0" w:rsidRPr="00C50940">
        <w:rPr>
          <w:rFonts w:ascii="Times New Roman" w:hAnsi="Times New Roman"/>
          <w:color w:val="000000" w:themeColor="text1"/>
          <w:kern w:val="24"/>
        </w:rPr>
        <w:t xml:space="preserve">(CS+ minus CS-) in the extinction phase (last trial). </w:t>
      </w:r>
      <w:r w:rsidR="00FE4BF7" w:rsidRPr="00C50940">
        <w:rPr>
          <w:rFonts w:ascii="Times New Roman" w:hAnsi="Times New Roman"/>
          <w:b/>
          <w:bCs/>
          <w:color w:val="000000" w:themeColor="text1"/>
          <w:kern w:val="24"/>
        </w:rPr>
        <w:t>(E)</w:t>
      </w:r>
      <w:r w:rsidR="001A33A0" w:rsidRPr="00C50940">
        <w:rPr>
          <w:rFonts w:ascii="Times New Roman" w:hAnsi="Times New Roman"/>
          <w:b/>
          <w:bCs/>
          <w:color w:val="000000" w:themeColor="text1"/>
          <w:kern w:val="24"/>
        </w:rPr>
        <w:t xml:space="preserve"> </w:t>
      </w:r>
      <w:r w:rsidR="001C63D6" w:rsidRPr="00C50940">
        <w:rPr>
          <w:rFonts w:ascii="Times New Roman" w:hAnsi="Times New Roman"/>
          <w:color w:val="000000" w:themeColor="text1"/>
          <w:kern w:val="24"/>
        </w:rPr>
        <w:t xml:space="preserve">Differential fear recovery index (FRI) for the reminder and no-reminder </w:t>
      </w:r>
      <w:r w:rsidR="001C63D6" w:rsidRPr="00C50940">
        <w:rPr>
          <w:rFonts w:ascii="Times New Roman" w:hAnsi="Times New Roman" w:hint="eastAsia"/>
          <w:color w:val="000000" w:themeColor="text1"/>
          <w:kern w:val="24"/>
        </w:rPr>
        <w:t>group</w:t>
      </w:r>
      <w:r w:rsidR="001C63D6" w:rsidRPr="00C50940">
        <w:rPr>
          <w:rFonts w:ascii="Times New Roman" w:hAnsi="Times New Roman"/>
          <w:color w:val="000000" w:themeColor="text1"/>
          <w:kern w:val="24"/>
        </w:rPr>
        <w:t xml:space="preserve">s (CS+ FRI minus CS- FRI). </w:t>
      </w:r>
      <w:r w:rsidRPr="00C50940">
        <w:rPr>
          <w:rFonts w:ascii="Times New Roman" w:hAnsi="Times New Roman"/>
          <w:color w:val="000000" w:themeColor="text1"/>
          <w:kern w:val="24"/>
        </w:rPr>
        <w:t>**</w:t>
      </w:r>
      <w:r w:rsidR="00A7588F" w:rsidRPr="00C50940">
        <w:rPr>
          <w:rFonts w:ascii="Times New Roman" w:hAnsi="Times New Roman"/>
          <w:color w:val="000000" w:themeColor="text1"/>
          <w:kern w:val="24"/>
        </w:rPr>
        <w:t>*</w:t>
      </w:r>
      <w:r w:rsidRPr="00C50940">
        <w:rPr>
          <w:rFonts w:ascii="Times New Roman" w:hAnsi="Times New Roman"/>
          <w:i/>
          <w:iCs/>
          <w:color w:val="000000" w:themeColor="text1"/>
          <w:kern w:val="24"/>
        </w:rPr>
        <w:t xml:space="preserve">P </w:t>
      </w:r>
      <w:r w:rsidRPr="00C50940">
        <w:rPr>
          <w:rFonts w:ascii="Times New Roman" w:hAnsi="Times New Roman"/>
          <w:color w:val="000000" w:themeColor="text1"/>
          <w:kern w:val="24"/>
        </w:rPr>
        <w:t>&lt; 0.001</w:t>
      </w:r>
      <w:r w:rsidR="001652C8" w:rsidRPr="00C50940">
        <w:rPr>
          <w:rFonts w:ascii="Times New Roman" w:hAnsi="Times New Roman"/>
          <w:color w:val="000000" w:themeColor="text1"/>
          <w:kern w:val="24"/>
        </w:rPr>
        <w:t>;</w:t>
      </w:r>
      <w:r w:rsidRPr="00C50940">
        <w:rPr>
          <w:rFonts w:ascii="Times New Roman" w:hAnsi="Times New Roman"/>
          <w:color w:val="000000" w:themeColor="text1"/>
          <w:kern w:val="24"/>
        </w:rPr>
        <w:t xml:space="preserve"> </w:t>
      </w:r>
      <w:r w:rsidR="001652C8" w:rsidRPr="00C50940">
        <w:rPr>
          <w:rFonts w:ascii="Times New Roman" w:hAnsi="Times New Roman"/>
          <w:color w:val="000000" w:themeColor="text1"/>
          <w:kern w:val="24"/>
        </w:rPr>
        <w:t>*</w:t>
      </w:r>
      <w:r w:rsidR="001652C8" w:rsidRPr="00C50940">
        <w:rPr>
          <w:rFonts w:ascii="Times New Roman" w:hAnsi="Times New Roman"/>
          <w:i/>
          <w:iCs/>
          <w:color w:val="000000" w:themeColor="text1"/>
          <w:kern w:val="24"/>
        </w:rPr>
        <w:t xml:space="preserve">P </w:t>
      </w:r>
      <w:r w:rsidR="001652C8" w:rsidRPr="00C50940">
        <w:rPr>
          <w:rFonts w:ascii="Times New Roman" w:hAnsi="Times New Roman"/>
          <w:color w:val="000000" w:themeColor="text1"/>
          <w:kern w:val="24"/>
        </w:rPr>
        <w:t>&lt; 0.05</w:t>
      </w:r>
      <w:r w:rsidRPr="00C50940">
        <w:rPr>
          <w:rFonts w:ascii="Times New Roman" w:hAnsi="Times New Roman"/>
          <w:color w:val="000000" w:themeColor="text1"/>
          <w:kern w:val="24"/>
        </w:rPr>
        <w:t xml:space="preserve">. NS: Non-significant. Error bars represent standard errors. </w:t>
      </w:r>
    </w:p>
    <w:p w14:paraId="4FFA78F0" w14:textId="77777777" w:rsidR="00E12900" w:rsidRPr="00C50940" w:rsidRDefault="00E12900">
      <w:pPr>
        <w:rPr>
          <w:color w:val="000000" w:themeColor="text1"/>
        </w:rPr>
      </w:pPr>
    </w:p>
    <w:p w14:paraId="68547C8E" w14:textId="574D091E" w:rsidR="00E12900" w:rsidRPr="00C50940" w:rsidRDefault="001652C8">
      <w:pPr>
        <w:rPr>
          <w:color w:val="000000" w:themeColor="text1"/>
        </w:rPr>
      </w:pPr>
      <w:r w:rsidRPr="00C50940">
        <w:rPr>
          <w:color w:val="000000" w:themeColor="text1"/>
        </w:rPr>
        <w:br w:type="page"/>
      </w:r>
    </w:p>
    <w:p w14:paraId="17D323F3" w14:textId="150EF756" w:rsidR="00E12900" w:rsidRPr="00C50940" w:rsidRDefault="00E12900" w:rsidP="001652C8">
      <w:pPr>
        <w:spacing w:line="360" w:lineRule="auto"/>
        <w:rPr>
          <w:rFonts w:ascii="Times New Roman" w:hAnsi="Times New Roman" w:cs="Times New Roman"/>
          <w:color w:val="000000" w:themeColor="text1"/>
          <w:kern w:val="24"/>
        </w:rPr>
      </w:pPr>
      <w:r w:rsidRPr="00C50940">
        <w:rPr>
          <w:rFonts w:ascii="Times New Roman" w:hAnsi="Times New Roman" w:cs="Times New Roman"/>
          <w:color w:val="000000" w:themeColor="text1"/>
        </w:rPr>
        <w:lastRenderedPageBreak/>
        <w:t xml:space="preserve">For </w:t>
      </w:r>
      <w:r w:rsidR="00D5190E" w:rsidRPr="00C50940">
        <w:rPr>
          <w:rFonts w:ascii="Times New Roman" w:hAnsi="Times New Roman" w:cs="Times New Roman"/>
          <w:color w:val="000000" w:themeColor="text1"/>
        </w:rPr>
        <w:t xml:space="preserve">the learners in </w:t>
      </w:r>
      <w:r w:rsidRPr="00C50940">
        <w:rPr>
          <w:rFonts w:ascii="Times New Roman" w:hAnsi="Times New Roman" w:cs="Times New Roman"/>
          <w:color w:val="000000" w:themeColor="text1"/>
        </w:rPr>
        <w:t xml:space="preserve">study 1, </w:t>
      </w:r>
      <w:r w:rsidR="00471426" w:rsidRPr="00C50940">
        <w:rPr>
          <w:rFonts w:ascii="Times New Roman" w:hAnsi="Times New Roman" w:cs="Times New Roman"/>
          <w:color w:val="000000" w:themeColor="text1"/>
          <w:kern w:val="24"/>
        </w:rPr>
        <w:t>s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ince the SCRs of CS+ and CS- were not significantly different in the last extinction trial, we </w:t>
      </w:r>
      <w:r w:rsidR="008B3711" w:rsidRPr="00C50940">
        <w:rPr>
          <w:rFonts w:ascii="Times New Roman" w:hAnsi="Times New Roman" w:cs="Times New Roman"/>
          <w:color w:val="000000" w:themeColor="text1"/>
          <w:kern w:val="24"/>
        </w:rPr>
        <w:t xml:space="preserve">then focused on the test phase and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performed a mixed two-way ANOVA </w:t>
      </w:r>
      <w:r w:rsidR="00F1018D" w:rsidRPr="00C50940">
        <w:rPr>
          <w:rFonts w:ascii="Times New Roman" w:hAnsi="Times New Roman" w:cs="Times New Roman"/>
          <w:color w:val="000000" w:themeColor="text1"/>
          <w:kern w:val="24"/>
        </w:rPr>
        <w:t xml:space="preserve">on the first test trial SCR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with the group (reminder vs. no-reminder) and CS (CS+ vs. CS-) factors and it showed a significant CS </w:t>
      </w:r>
      <w:r w:rsidRPr="00C50940">
        <w:rPr>
          <w:rFonts w:ascii="Times New Roman" w:eastAsia="Microsoft YaHei" w:hAnsi="Times New Roman" w:cs="Times New Roman"/>
          <w:color w:val="000000" w:themeColor="text1"/>
          <w:kern w:val="0"/>
          <w:shd w:val="clear" w:color="auto" w:fill="FFFFFF"/>
        </w:rPr>
        <w:t>× group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 interaction (</w:t>
      </w:r>
      <w:r w:rsidRPr="00C50940">
        <w:rPr>
          <w:rFonts w:ascii="Times New Roman" w:hAnsi="Times New Roman" w:cs="Times New Roman"/>
          <w:i/>
          <w:color w:val="000000" w:themeColor="text1"/>
          <w:kern w:val="24"/>
        </w:rPr>
        <w:t>F</w:t>
      </w:r>
      <w:r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 xml:space="preserve">1,55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= 8.737, </w:t>
      </w:r>
      <w:r w:rsidRPr="00C50940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P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= 0.005, </w:t>
      </w:r>
      <w:r w:rsidRPr="00C50940">
        <w:rPr>
          <w:rFonts w:ascii="Times New Roman" w:hAnsi="Times New Roman" w:cs="Times New Roman"/>
          <w:i/>
          <w:iCs/>
          <w:color w:val="000000" w:themeColor="text1"/>
          <w:kern w:val="24"/>
          <w:lang w:val="el-GR"/>
        </w:rPr>
        <w:t>η</w:t>
      </w:r>
      <w:r w:rsidRPr="00C50940">
        <w:rPr>
          <w:rFonts w:ascii="Times New Roman" w:hAnsi="Times New Roman" w:cs="Times New Roman"/>
          <w:color w:val="000000" w:themeColor="text1"/>
          <w:kern w:val="24"/>
          <w:vertAlign w:val="superscript"/>
        </w:rPr>
        <w:t xml:space="preserve">2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= 0.137). Post hoc </w:t>
      </w:r>
      <w:r w:rsidRPr="00C50940">
        <w:rPr>
          <w:rFonts w:ascii="Times New Roman" w:hAnsi="Times New Roman" w:cs="Times New Roman"/>
          <w:i/>
          <w:color w:val="000000" w:themeColor="text1"/>
          <w:kern w:val="24"/>
        </w:rPr>
        <w:t>t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-tests showed that SCRs invoked by the CS+ were significantly larger than that of the CS- in the test phase (first trial, </w:t>
      </w:r>
      <w:r w:rsidRPr="00C50940">
        <w:rPr>
          <w:rFonts w:ascii="Times New Roman" w:hAnsi="Times New Roman" w:cs="Times New Roman"/>
          <w:i/>
          <w:color w:val="000000" w:themeColor="text1"/>
          <w:kern w:val="24"/>
        </w:rPr>
        <w:t>t</w:t>
      </w:r>
      <w:r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 xml:space="preserve">26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= 4.032, </w:t>
      </w:r>
      <w:r w:rsidRPr="00C50940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P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>&lt; 0.001)</w:t>
      </w:r>
      <w:r w:rsidR="00E03EB1" w:rsidRPr="00C50940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>for the no-reminder group, whereas SCRs were not significantly different between CS+ and CS- in the reminder group (</w:t>
      </w:r>
      <w:r w:rsidRPr="00C50940">
        <w:rPr>
          <w:rFonts w:ascii="Times New Roman" w:hAnsi="Times New Roman" w:cs="Times New Roman"/>
          <w:i/>
          <w:color w:val="000000" w:themeColor="text1"/>
          <w:kern w:val="24"/>
        </w:rPr>
        <w:t>t</w:t>
      </w:r>
      <w:r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 xml:space="preserve">29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= -0.394, </w:t>
      </w:r>
      <w:r w:rsidRPr="00C50940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P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>= 0.696). Importantly, the differential SCRs (difference between CS+ and CS-) for the CS+ in the reminder and no-reminder groups are</w:t>
      </w:r>
      <w:r w:rsidR="00AE2544" w:rsidRPr="00C50940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>statistically different (</w:t>
      </w:r>
      <w:r w:rsidR="0093635D" w:rsidRPr="00C50940">
        <w:rPr>
          <w:rFonts w:ascii="Times New Roman" w:hAnsi="Times New Roman" w:cs="Times New Roman"/>
          <w:i/>
          <w:color w:val="000000" w:themeColor="text1"/>
          <w:kern w:val="24"/>
        </w:rPr>
        <w:t>t</w:t>
      </w:r>
      <w:r w:rsidR="0093635D"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 xml:space="preserve">55 </w:t>
      </w:r>
      <w:r w:rsidR="0093635D" w:rsidRPr="00C50940">
        <w:rPr>
          <w:rFonts w:ascii="Times New Roman" w:hAnsi="Times New Roman" w:cs="Times New Roman"/>
          <w:color w:val="000000" w:themeColor="text1"/>
          <w:kern w:val="24"/>
        </w:rPr>
        <w:t xml:space="preserve">= -2.956, </w:t>
      </w:r>
      <w:r w:rsidR="0093635D" w:rsidRPr="00C50940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P </w:t>
      </w:r>
      <w:r w:rsidR="0093635D" w:rsidRPr="00C50940">
        <w:rPr>
          <w:rFonts w:ascii="Times New Roman" w:hAnsi="Times New Roman" w:cs="Times New Roman"/>
          <w:color w:val="000000" w:themeColor="text1"/>
          <w:kern w:val="24"/>
        </w:rPr>
        <w:t>= 0.005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>)</w:t>
      </w:r>
      <w:r w:rsidR="00D02BCF" w:rsidRPr="00C50940">
        <w:rPr>
          <w:rFonts w:ascii="Times New Roman" w:hAnsi="Times New Roman" w:cs="Times New Roman"/>
          <w:color w:val="000000" w:themeColor="text1"/>
          <w:kern w:val="24"/>
        </w:rPr>
        <w:t xml:space="preserve">. </w:t>
      </w:r>
    </w:p>
    <w:p w14:paraId="56FF1DA2" w14:textId="77777777" w:rsidR="00D02BCF" w:rsidRPr="00C50940" w:rsidRDefault="00D02BCF" w:rsidP="001652C8">
      <w:pPr>
        <w:spacing w:line="360" w:lineRule="auto"/>
        <w:rPr>
          <w:rFonts w:ascii="Times New Roman" w:hAnsi="Times New Roman" w:cs="Times New Roman"/>
          <w:color w:val="000000" w:themeColor="text1"/>
          <w:kern w:val="24"/>
        </w:rPr>
      </w:pPr>
    </w:p>
    <w:p w14:paraId="2BE65777" w14:textId="434435B1" w:rsidR="0012166F" w:rsidRPr="00C50940" w:rsidRDefault="00AF283D" w:rsidP="001652C8">
      <w:pPr>
        <w:spacing w:line="360" w:lineRule="auto"/>
        <w:rPr>
          <w:rFonts w:ascii="Times New Roman" w:hAnsi="Times New Roman" w:cs="Times New Roman"/>
          <w:color w:val="000000" w:themeColor="text1"/>
          <w:kern w:val="24"/>
        </w:rPr>
      </w:pP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For </w:t>
      </w:r>
      <w:r w:rsidR="008667F2" w:rsidRPr="00C50940">
        <w:rPr>
          <w:rFonts w:ascii="Times New Roman" w:hAnsi="Times New Roman" w:cs="Times New Roman"/>
          <w:color w:val="000000" w:themeColor="text1"/>
          <w:kern w:val="24"/>
        </w:rPr>
        <w:t xml:space="preserve">all the learners in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>study 2, since the SCRs of the CS+ and CS- were not statistically different in the last extinction trial, we also performed a mixed two-way ANOVA with the within-subject factor CS (</w:t>
      </w:r>
      <w:r w:rsidR="00AD29F6" w:rsidRPr="00C50940">
        <w:rPr>
          <w:rFonts w:ascii="Times New Roman" w:hAnsi="Times New Roman" w:cs="Times New Roman"/>
          <w:color w:val="000000" w:themeColor="text1"/>
          <w:kern w:val="24"/>
        </w:rPr>
        <w:t xml:space="preserve">CS-,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CS1+ and CS2+) and the between-subject factor group (30min, 6h and 24h) </w:t>
      </w:r>
      <w:r w:rsidR="008A397C" w:rsidRPr="00C50940">
        <w:rPr>
          <w:rFonts w:ascii="Times New Roman" w:hAnsi="Times New Roman" w:cs="Times New Roman"/>
          <w:color w:val="000000" w:themeColor="text1"/>
          <w:kern w:val="24"/>
        </w:rPr>
        <w:t xml:space="preserve">on the first test trial SCR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and found a </w:t>
      </w:r>
      <w:r w:rsidR="0012166F" w:rsidRPr="00C50940">
        <w:rPr>
          <w:rFonts w:ascii="Times New Roman" w:hAnsi="Times New Roman" w:cs="Times New Roman"/>
          <w:color w:val="000000" w:themeColor="text1"/>
          <w:kern w:val="0"/>
        </w:rPr>
        <w:t>significant interaction</w:t>
      </w:r>
      <w:r w:rsidR="00F41ACB" w:rsidRPr="00C50940">
        <w:rPr>
          <w:rFonts w:ascii="Times New Roman" w:hAnsi="Times New Roman" w:cs="Times New Roman"/>
          <w:color w:val="000000" w:themeColor="text1"/>
          <w:kern w:val="0"/>
        </w:rPr>
        <w:t xml:space="preserve"> effect</w:t>
      </w:r>
      <w:r w:rsidR="00CD30EE" w:rsidRPr="00C50940">
        <w:rPr>
          <w:rFonts w:ascii="Times New Roman" w:hAnsi="Times New Roman" w:cs="Times New Roman"/>
          <w:color w:val="000000" w:themeColor="text1"/>
          <w:kern w:val="0"/>
        </w:rPr>
        <w:t xml:space="preserve"> on all learners</w:t>
      </w:r>
      <w:r w:rsidR="0012166F" w:rsidRPr="00C50940">
        <w:rPr>
          <w:rFonts w:ascii="Times New Roman" w:hAnsi="Times New Roman" w:cs="Times New Roman"/>
          <w:color w:val="000000" w:themeColor="text1"/>
          <w:kern w:val="0"/>
        </w:rPr>
        <w:t xml:space="preserve"> (</w:t>
      </w:r>
      <w:r w:rsidR="0012166F" w:rsidRPr="00C50940">
        <w:rPr>
          <w:rFonts w:ascii="Times New Roman" w:hAnsi="Times New Roman" w:cs="Times New Roman"/>
          <w:i/>
          <w:color w:val="000000" w:themeColor="text1"/>
          <w:kern w:val="24"/>
        </w:rPr>
        <w:t>F</w:t>
      </w:r>
      <w:r w:rsidR="00325AAF"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>4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>,</w:t>
      </w:r>
      <w:r w:rsidR="00325AAF"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>152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 xml:space="preserve"> 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 xml:space="preserve">= </w:t>
      </w:r>
      <w:r w:rsidR="00D93A75" w:rsidRPr="00C50940">
        <w:rPr>
          <w:rFonts w:ascii="Times New Roman" w:hAnsi="Times New Roman" w:cs="Times New Roman"/>
          <w:color w:val="000000" w:themeColor="text1"/>
          <w:kern w:val="24"/>
        </w:rPr>
        <w:t>11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>.</w:t>
      </w:r>
      <w:r w:rsidR="00D93A75" w:rsidRPr="00C50940">
        <w:rPr>
          <w:rFonts w:ascii="Times New Roman" w:hAnsi="Times New Roman" w:cs="Times New Roman"/>
          <w:color w:val="000000" w:themeColor="text1"/>
          <w:kern w:val="24"/>
        </w:rPr>
        <w:t>611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 xml:space="preserve">, </w:t>
      </w:r>
      <w:r w:rsidR="0012166F" w:rsidRPr="00C50940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P 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 xml:space="preserve">&lt; 0.001, </w:t>
      </w:r>
      <w:r w:rsidR="0012166F" w:rsidRPr="00C50940">
        <w:rPr>
          <w:rFonts w:ascii="Times New Roman" w:hAnsi="Times New Roman" w:cs="Times New Roman"/>
          <w:i/>
          <w:iCs/>
          <w:color w:val="000000" w:themeColor="text1"/>
          <w:kern w:val="24"/>
          <w:lang w:val="el-GR"/>
        </w:rPr>
        <w:t>η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  <w:vertAlign w:val="superscript"/>
        </w:rPr>
        <w:t xml:space="preserve">2 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>= 0.</w:t>
      </w:r>
      <w:r w:rsidR="00D93A75" w:rsidRPr="00C50940">
        <w:rPr>
          <w:rFonts w:ascii="Times New Roman" w:hAnsi="Times New Roman" w:cs="Times New Roman"/>
          <w:color w:val="000000" w:themeColor="text1"/>
          <w:kern w:val="24"/>
        </w:rPr>
        <w:t>234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 xml:space="preserve">). </w:t>
      </w:r>
      <w:r w:rsidR="003647FC" w:rsidRPr="00C50940">
        <w:rPr>
          <w:rFonts w:ascii="Times New Roman" w:hAnsi="Times New Roman" w:cs="Times New Roman"/>
          <w:color w:val="000000" w:themeColor="text1"/>
          <w:kern w:val="24"/>
        </w:rPr>
        <w:t>W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 xml:space="preserve">e further examined the effects in each group. In the 30min group, </w:t>
      </w:r>
      <w:r w:rsidR="0012166F" w:rsidRPr="00C50940">
        <w:rPr>
          <w:rFonts w:ascii="Times New Roman" w:hAnsi="Times New Roman" w:cs="Times New Roman"/>
          <w:iCs/>
          <w:color w:val="000000" w:themeColor="text1"/>
          <w:kern w:val="24"/>
        </w:rPr>
        <w:t>post-hoc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12166F" w:rsidRPr="00C50940">
        <w:rPr>
          <w:rFonts w:ascii="Times New Roman" w:hAnsi="Times New Roman" w:cs="Times New Roman"/>
          <w:i/>
          <w:iCs/>
          <w:color w:val="000000" w:themeColor="text1"/>
          <w:kern w:val="24"/>
        </w:rPr>
        <w:t>t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>-tests showed that the retrieval-extinction training diminished fear responses to both the reminded conditioned stimulus (CS1+</w:t>
      </w:r>
      <w:r w:rsidR="002B7474" w:rsidRPr="00C50940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CA40D9" w:rsidRPr="00C50940">
        <w:rPr>
          <w:rFonts w:ascii="Times New Roman" w:hAnsi="Times New Roman" w:cs="Times New Roman"/>
          <w:color w:val="000000" w:themeColor="text1"/>
          <w:kern w:val="24"/>
        </w:rPr>
        <w:t xml:space="preserve">vs. </w:t>
      </w:r>
      <w:r w:rsidR="002B7474" w:rsidRPr="00C50940">
        <w:rPr>
          <w:rFonts w:ascii="Times New Roman" w:hAnsi="Times New Roman" w:cs="Times New Roman"/>
          <w:color w:val="000000" w:themeColor="text1"/>
          <w:kern w:val="24"/>
        </w:rPr>
        <w:t>CS-</w:t>
      </w:r>
      <w:r w:rsidR="00CA40D9" w:rsidRPr="00C50940">
        <w:rPr>
          <w:rFonts w:ascii="Times New Roman" w:hAnsi="Times New Roman" w:cs="Times New Roman"/>
          <w:color w:val="000000" w:themeColor="text1"/>
          <w:kern w:val="24"/>
        </w:rPr>
        <w:t xml:space="preserve"> SCR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 xml:space="preserve">, </w:t>
      </w:r>
      <w:r w:rsidR="0012166F" w:rsidRPr="00C50940">
        <w:rPr>
          <w:rFonts w:ascii="Times New Roman" w:hAnsi="Times New Roman" w:cs="Times New Roman"/>
          <w:i/>
          <w:color w:val="000000" w:themeColor="text1"/>
          <w:kern w:val="24"/>
        </w:rPr>
        <w:t>t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 xml:space="preserve">26 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 xml:space="preserve">= -1.790, </w:t>
      </w:r>
      <w:r w:rsidR="0012166F" w:rsidRPr="00C50940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P 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>= 0.085) and the non-reminded CS+ (CS2+</w:t>
      </w:r>
      <w:r w:rsidR="002B7474" w:rsidRPr="00C50940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CA40D9" w:rsidRPr="00C50940">
        <w:rPr>
          <w:rFonts w:ascii="Times New Roman" w:hAnsi="Times New Roman" w:cs="Times New Roman"/>
          <w:color w:val="000000" w:themeColor="text1"/>
          <w:kern w:val="24"/>
        </w:rPr>
        <w:t xml:space="preserve">vs. </w:t>
      </w:r>
      <w:r w:rsidR="002B7474" w:rsidRPr="00C50940">
        <w:rPr>
          <w:rFonts w:ascii="Times New Roman" w:hAnsi="Times New Roman" w:cs="Times New Roman"/>
          <w:color w:val="000000" w:themeColor="text1"/>
          <w:kern w:val="24"/>
        </w:rPr>
        <w:t>CS-</w:t>
      </w:r>
      <w:r w:rsidR="00CA40D9" w:rsidRPr="00C50940">
        <w:rPr>
          <w:rFonts w:ascii="Times New Roman" w:hAnsi="Times New Roman" w:cs="Times New Roman"/>
          <w:color w:val="000000" w:themeColor="text1"/>
          <w:kern w:val="24"/>
        </w:rPr>
        <w:t xml:space="preserve"> SCR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 xml:space="preserve">, </w:t>
      </w:r>
      <w:r w:rsidR="0012166F" w:rsidRPr="00C50940">
        <w:rPr>
          <w:rFonts w:ascii="Times New Roman" w:hAnsi="Times New Roman" w:cs="Times New Roman"/>
          <w:i/>
          <w:color w:val="000000" w:themeColor="text1"/>
          <w:kern w:val="24"/>
        </w:rPr>
        <w:t>t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 xml:space="preserve">26 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 xml:space="preserve">= -0.495, </w:t>
      </w:r>
      <w:r w:rsidR="0012166F" w:rsidRPr="00C50940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P 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 xml:space="preserve">= 0.625), suggesting a cue-independent short-term amnesia effect. In addition, there was no significant difference between the </w:t>
      </w:r>
      <w:r w:rsidR="00E676B6" w:rsidRPr="00C50940">
        <w:rPr>
          <w:rFonts w:ascii="Times New Roman" w:hAnsi="Times New Roman" w:cs="Times New Roman"/>
          <w:color w:val="000000" w:themeColor="text1"/>
          <w:kern w:val="24"/>
        </w:rPr>
        <w:t xml:space="preserve">SCRs of 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>CS1+ and CS2+ (</w:t>
      </w:r>
      <w:r w:rsidR="0012166F" w:rsidRPr="00C50940">
        <w:rPr>
          <w:rFonts w:ascii="Times New Roman" w:hAnsi="Times New Roman" w:cs="Times New Roman"/>
          <w:i/>
          <w:color w:val="000000" w:themeColor="text1"/>
          <w:kern w:val="24"/>
        </w:rPr>
        <w:t>t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 xml:space="preserve">26 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 xml:space="preserve">= -1.243, </w:t>
      </w:r>
      <w:r w:rsidR="0012166F" w:rsidRPr="00C50940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P </w:t>
      </w:r>
      <w:r w:rsidR="0012166F" w:rsidRPr="00C50940">
        <w:rPr>
          <w:rFonts w:ascii="Times New Roman" w:hAnsi="Times New Roman" w:cs="Times New Roman"/>
          <w:color w:val="000000" w:themeColor="text1"/>
          <w:kern w:val="24"/>
        </w:rPr>
        <w:t xml:space="preserve">= 0.225). </w:t>
      </w:r>
    </w:p>
    <w:p w14:paraId="45C91444" w14:textId="77777777" w:rsidR="008B7A0B" w:rsidRPr="00C50940" w:rsidRDefault="008B7A0B" w:rsidP="001652C8">
      <w:pPr>
        <w:spacing w:line="360" w:lineRule="auto"/>
        <w:rPr>
          <w:rFonts w:ascii="Times New Roman" w:hAnsi="Times New Roman" w:cs="Times New Roman"/>
          <w:color w:val="000000" w:themeColor="text1"/>
          <w:kern w:val="24"/>
        </w:rPr>
      </w:pPr>
    </w:p>
    <w:p w14:paraId="3719761A" w14:textId="02C17D9F" w:rsidR="0012166F" w:rsidRPr="00C50940" w:rsidRDefault="0012166F" w:rsidP="001652C8">
      <w:pPr>
        <w:spacing w:line="360" w:lineRule="auto"/>
        <w:rPr>
          <w:rFonts w:ascii="Times New Roman" w:hAnsi="Times New Roman" w:cs="Times New Roman"/>
          <w:color w:val="000000" w:themeColor="text1"/>
          <w:kern w:val="24"/>
        </w:rPr>
      </w:pP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In contrast to the short-term effect, in the 6h group, </w:t>
      </w:r>
      <w:r w:rsidRPr="00C50940">
        <w:rPr>
          <w:rFonts w:ascii="Times New Roman" w:hAnsi="Times New Roman" w:cs="Times New Roman"/>
          <w:iCs/>
          <w:color w:val="000000" w:themeColor="text1"/>
          <w:kern w:val="24"/>
        </w:rPr>
        <w:t>post-hoc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C50940">
        <w:rPr>
          <w:rFonts w:ascii="Times New Roman" w:hAnsi="Times New Roman" w:cs="Times New Roman"/>
          <w:i/>
          <w:iCs/>
          <w:color w:val="000000" w:themeColor="text1"/>
          <w:kern w:val="24"/>
        </w:rPr>
        <w:t>t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>-tests showed that fear memory recovered for the reminded CS+ (CS1+</w:t>
      </w:r>
      <w:r w:rsidR="00E676B6" w:rsidRPr="00C50940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C520BE" w:rsidRPr="00C50940">
        <w:rPr>
          <w:rFonts w:ascii="Times New Roman" w:hAnsi="Times New Roman" w:cs="Times New Roman"/>
          <w:color w:val="000000" w:themeColor="text1"/>
          <w:kern w:val="24"/>
        </w:rPr>
        <w:t>vs.</w:t>
      </w:r>
      <w:r w:rsidR="00E676B6" w:rsidRPr="00C50940">
        <w:rPr>
          <w:rFonts w:ascii="Times New Roman" w:hAnsi="Times New Roman" w:cs="Times New Roman"/>
          <w:color w:val="000000" w:themeColor="text1"/>
          <w:kern w:val="24"/>
        </w:rPr>
        <w:t xml:space="preserve"> CS-</w:t>
      </w:r>
      <w:r w:rsidR="00C520BE" w:rsidRPr="00C50940">
        <w:rPr>
          <w:rFonts w:ascii="Times New Roman" w:hAnsi="Times New Roman" w:cs="Times New Roman"/>
          <w:color w:val="000000" w:themeColor="text1"/>
          <w:kern w:val="24"/>
        </w:rPr>
        <w:t xml:space="preserve"> SCR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, </w:t>
      </w:r>
      <w:r w:rsidRPr="00C50940">
        <w:rPr>
          <w:rFonts w:ascii="Times New Roman" w:hAnsi="Times New Roman" w:cs="Times New Roman"/>
          <w:i/>
          <w:color w:val="000000" w:themeColor="text1"/>
          <w:kern w:val="24"/>
        </w:rPr>
        <w:t>t</w:t>
      </w:r>
      <w:r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 xml:space="preserve">25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= 5.496, </w:t>
      </w:r>
      <w:r w:rsidRPr="00C50940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P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>&lt; 0.001), as well as the non-reminded CS+ (CS2+</w:t>
      </w:r>
      <w:r w:rsidR="00E676B6" w:rsidRPr="00C50940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C520BE" w:rsidRPr="00C50940">
        <w:rPr>
          <w:rFonts w:ascii="Times New Roman" w:hAnsi="Times New Roman" w:cs="Times New Roman"/>
          <w:color w:val="000000" w:themeColor="text1"/>
          <w:kern w:val="24"/>
        </w:rPr>
        <w:t>vs.</w:t>
      </w:r>
      <w:r w:rsidR="00E676B6" w:rsidRPr="00C50940">
        <w:rPr>
          <w:rFonts w:ascii="Times New Roman" w:hAnsi="Times New Roman" w:cs="Times New Roman"/>
          <w:color w:val="000000" w:themeColor="text1"/>
          <w:kern w:val="24"/>
        </w:rPr>
        <w:t xml:space="preserve"> CS-</w:t>
      </w:r>
      <w:r w:rsidR="00C520BE" w:rsidRPr="00C50940">
        <w:rPr>
          <w:rFonts w:ascii="Times New Roman" w:hAnsi="Times New Roman" w:cs="Times New Roman"/>
          <w:color w:val="000000" w:themeColor="text1"/>
          <w:kern w:val="24"/>
        </w:rPr>
        <w:t xml:space="preserve"> SCR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, </w:t>
      </w:r>
      <w:r w:rsidRPr="00C50940">
        <w:rPr>
          <w:rFonts w:ascii="Times New Roman" w:hAnsi="Times New Roman" w:cs="Times New Roman"/>
          <w:i/>
          <w:color w:val="000000" w:themeColor="text1"/>
          <w:kern w:val="24"/>
        </w:rPr>
        <w:t>t</w:t>
      </w:r>
      <w:r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 xml:space="preserve">25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= 5.670, </w:t>
      </w:r>
      <w:r w:rsidRPr="00C50940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P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&lt; 0.001) in the medium-term test of the retrieval-extinction procedure effect, suggesting the failure to suppress the return fear memory </w:t>
      </w:r>
      <w:r w:rsidR="00A26C46" w:rsidRPr="00C50940">
        <w:rPr>
          <w:rFonts w:ascii="Times New Roman" w:hAnsi="Times New Roman" w:cs="Times New Roman"/>
          <w:color w:val="000000" w:themeColor="text1"/>
          <w:kern w:val="24"/>
        </w:rPr>
        <w:t>in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A26C46" w:rsidRPr="00C50940">
        <w:rPr>
          <w:rFonts w:ascii="Times New Roman" w:hAnsi="Times New Roman" w:cs="Times New Roman"/>
          <w:color w:val="000000" w:themeColor="text1"/>
          <w:kern w:val="24"/>
        </w:rPr>
        <w:t xml:space="preserve">the </w:t>
      </w:r>
      <w:r w:rsidR="00D55E30" w:rsidRPr="00C50940">
        <w:rPr>
          <w:rFonts w:ascii="Times New Roman" w:hAnsi="Times New Roman" w:cs="Times New Roman"/>
          <w:color w:val="000000" w:themeColor="text1"/>
          <w:kern w:val="24"/>
        </w:rPr>
        <w:t xml:space="preserve">6h </w:t>
      </w:r>
      <w:r w:rsidR="00A26C46" w:rsidRPr="00C50940">
        <w:rPr>
          <w:rFonts w:ascii="Times New Roman" w:hAnsi="Times New Roman" w:cs="Times New Roman"/>
          <w:color w:val="000000" w:themeColor="text1"/>
          <w:kern w:val="24"/>
        </w:rPr>
        <w:t>group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. There was also no significant difference between </w:t>
      </w:r>
      <w:r w:rsidR="00E676B6" w:rsidRPr="00C50940">
        <w:rPr>
          <w:rFonts w:ascii="Times New Roman" w:hAnsi="Times New Roman" w:cs="Times New Roman"/>
          <w:color w:val="000000" w:themeColor="text1"/>
          <w:kern w:val="24"/>
        </w:rPr>
        <w:t xml:space="preserve">SCRs between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>CS1+ and CS2+ (</w:t>
      </w:r>
      <w:r w:rsidRPr="00C50940">
        <w:rPr>
          <w:rFonts w:ascii="Times New Roman" w:hAnsi="Times New Roman" w:cs="Times New Roman"/>
          <w:i/>
          <w:color w:val="000000" w:themeColor="text1"/>
          <w:kern w:val="24"/>
        </w:rPr>
        <w:t>t</w:t>
      </w:r>
      <w:r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 xml:space="preserve">25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= -0.125, </w:t>
      </w:r>
      <w:r w:rsidRPr="00C50940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P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= 0.901). </w:t>
      </w:r>
    </w:p>
    <w:p w14:paraId="47C6E579" w14:textId="77777777" w:rsidR="00BF6E26" w:rsidRPr="00C50940" w:rsidRDefault="00BF6E26" w:rsidP="001652C8">
      <w:pPr>
        <w:spacing w:line="360" w:lineRule="auto"/>
        <w:rPr>
          <w:rFonts w:ascii="Times New Roman" w:hAnsi="Times New Roman" w:cs="Times New Roman"/>
          <w:color w:val="000000" w:themeColor="text1"/>
          <w:kern w:val="24"/>
        </w:rPr>
      </w:pPr>
    </w:p>
    <w:p w14:paraId="68FBEE39" w14:textId="59D514EB" w:rsidR="00676570" w:rsidRPr="00C50940" w:rsidRDefault="0012166F" w:rsidP="00BF6E26">
      <w:pPr>
        <w:spacing w:line="360" w:lineRule="auto"/>
        <w:rPr>
          <w:color w:val="000000" w:themeColor="text1"/>
        </w:rPr>
      </w:pP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Finally, in the 24h group, </w:t>
      </w:r>
      <w:r w:rsidRPr="00C50940">
        <w:rPr>
          <w:rFonts w:ascii="Times New Roman" w:eastAsia="Microsoft YaHei" w:hAnsi="Times New Roman" w:cs="Times New Roman"/>
          <w:color w:val="000000" w:themeColor="text1"/>
          <w:kern w:val="0"/>
          <w:shd w:val="clear" w:color="auto" w:fill="FFFFFF"/>
        </w:rPr>
        <w:t>the retrieval-extinction procedure only diminished fear responses to the reminded CS+ (CS1+</w:t>
      </w:r>
      <w:r w:rsidR="00920274" w:rsidRPr="00C50940">
        <w:rPr>
          <w:rFonts w:ascii="Times New Roman" w:eastAsia="Microsoft YaHei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="002B6D3D" w:rsidRPr="00C50940">
        <w:rPr>
          <w:rFonts w:ascii="Times New Roman" w:eastAsia="Microsoft YaHei" w:hAnsi="Times New Roman" w:cs="Times New Roman"/>
          <w:color w:val="000000" w:themeColor="text1"/>
          <w:kern w:val="0"/>
          <w:shd w:val="clear" w:color="auto" w:fill="FFFFFF"/>
        </w:rPr>
        <w:t>vs.</w:t>
      </w:r>
      <w:r w:rsidR="00920274" w:rsidRPr="00C50940">
        <w:rPr>
          <w:rFonts w:ascii="Times New Roman" w:eastAsia="Microsoft YaHei" w:hAnsi="Times New Roman" w:cs="Times New Roman"/>
          <w:color w:val="000000" w:themeColor="text1"/>
          <w:kern w:val="0"/>
          <w:shd w:val="clear" w:color="auto" w:fill="FFFFFF"/>
        </w:rPr>
        <w:t xml:space="preserve"> CS-</w:t>
      </w:r>
      <w:r w:rsidR="002B6D3D" w:rsidRPr="00C50940">
        <w:rPr>
          <w:rFonts w:ascii="Times New Roman" w:eastAsia="Microsoft YaHei" w:hAnsi="Times New Roman" w:cs="Times New Roman"/>
          <w:color w:val="000000" w:themeColor="text1"/>
          <w:kern w:val="0"/>
          <w:shd w:val="clear" w:color="auto" w:fill="FFFFFF"/>
        </w:rPr>
        <w:t xml:space="preserve"> SCR</w:t>
      </w:r>
      <w:r w:rsidRPr="00C50940">
        <w:rPr>
          <w:rFonts w:ascii="Times New Roman" w:eastAsia="Microsoft YaHei" w:hAnsi="Times New Roman" w:cs="Times New Roman"/>
          <w:color w:val="000000" w:themeColor="text1"/>
          <w:kern w:val="0"/>
          <w:shd w:val="clear" w:color="auto" w:fill="FFFFFF"/>
        </w:rPr>
        <w:t xml:space="preserve">, </w:t>
      </w:r>
      <w:r w:rsidRPr="00C50940">
        <w:rPr>
          <w:rFonts w:ascii="Times New Roman" w:hAnsi="Times New Roman" w:cs="Times New Roman"/>
          <w:i/>
          <w:color w:val="000000" w:themeColor="text1"/>
          <w:kern w:val="24"/>
        </w:rPr>
        <w:t>t</w:t>
      </w:r>
      <w:r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 xml:space="preserve">25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= 0.402, </w:t>
      </w:r>
      <w:r w:rsidRPr="00C50940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P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>= 0.691), whereas the fear response to the non-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lastRenderedPageBreak/>
        <w:t>reminded CS+ remained significant (CS2+</w:t>
      </w:r>
      <w:r w:rsidR="00920274" w:rsidRPr="00C50940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C602E8" w:rsidRPr="00C50940">
        <w:rPr>
          <w:rFonts w:ascii="Times New Roman" w:hAnsi="Times New Roman" w:cs="Times New Roman"/>
          <w:color w:val="000000" w:themeColor="text1"/>
          <w:kern w:val="24"/>
        </w:rPr>
        <w:t>vs.</w:t>
      </w:r>
      <w:r w:rsidR="00920274" w:rsidRPr="00C50940">
        <w:rPr>
          <w:rFonts w:ascii="Times New Roman" w:hAnsi="Times New Roman" w:cs="Times New Roman"/>
          <w:color w:val="000000" w:themeColor="text1"/>
          <w:kern w:val="24"/>
        </w:rPr>
        <w:t xml:space="preserve"> CS-</w:t>
      </w:r>
      <w:r w:rsidR="00C602E8" w:rsidRPr="00C50940">
        <w:rPr>
          <w:rFonts w:ascii="Times New Roman" w:hAnsi="Times New Roman" w:cs="Times New Roman"/>
          <w:color w:val="000000" w:themeColor="text1"/>
          <w:kern w:val="24"/>
        </w:rPr>
        <w:t xml:space="preserve"> SCR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>,</w:t>
      </w:r>
      <w:r w:rsidRPr="00C50940">
        <w:rPr>
          <w:rFonts w:ascii="Times New Roman" w:hAnsi="Times New Roman" w:cs="Times New Roman"/>
          <w:i/>
          <w:color w:val="000000" w:themeColor="text1"/>
          <w:kern w:val="24"/>
        </w:rPr>
        <w:t xml:space="preserve"> t</w:t>
      </w:r>
      <w:r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 xml:space="preserve">25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= 4.827, </w:t>
      </w:r>
      <w:r w:rsidRPr="00C50940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P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= 0.003). Post-hoc t-test showed that the </w:t>
      </w:r>
      <w:r w:rsidR="00920274" w:rsidRPr="00C50940">
        <w:rPr>
          <w:rFonts w:ascii="Times New Roman" w:hAnsi="Times New Roman" w:cs="Times New Roman"/>
          <w:color w:val="000000" w:themeColor="text1"/>
          <w:kern w:val="24"/>
        </w:rPr>
        <w:t xml:space="preserve">SCRs of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CS1+ and CS2+ </w:t>
      </w:r>
      <w:r w:rsidR="00920274" w:rsidRPr="00C50940">
        <w:rPr>
          <w:rFonts w:ascii="Times New Roman" w:hAnsi="Times New Roman" w:cs="Times New Roman"/>
          <w:color w:val="000000" w:themeColor="text1"/>
          <w:kern w:val="24"/>
        </w:rPr>
        <w:t>were significantly different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 (</w:t>
      </w:r>
      <w:r w:rsidRPr="00C50940">
        <w:rPr>
          <w:rFonts w:ascii="Times New Roman" w:hAnsi="Times New Roman" w:cs="Times New Roman"/>
          <w:i/>
          <w:color w:val="000000" w:themeColor="text1"/>
          <w:kern w:val="24"/>
        </w:rPr>
        <w:t>t</w:t>
      </w:r>
      <w:r w:rsidRPr="00C50940">
        <w:rPr>
          <w:rFonts w:ascii="Times New Roman" w:hAnsi="Times New Roman" w:cs="Times New Roman"/>
          <w:color w:val="000000" w:themeColor="text1"/>
          <w:kern w:val="24"/>
          <w:vertAlign w:val="subscript"/>
        </w:rPr>
        <w:t xml:space="preserve">25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 xml:space="preserve">= -4.577, </w:t>
      </w:r>
      <w:r w:rsidRPr="00C50940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P </w:t>
      </w:r>
      <w:r w:rsidRPr="00C50940">
        <w:rPr>
          <w:rFonts w:ascii="Times New Roman" w:hAnsi="Times New Roman" w:cs="Times New Roman"/>
          <w:color w:val="000000" w:themeColor="text1"/>
          <w:kern w:val="24"/>
        </w:rPr>
        <w:t>&lt; 0.001)</w:t>
      </w:r>
      <w:r w:rsidR="001B5C76" w:rsidRPr="00C50940">
        <w:rPr>
          <w:rFonts w:ascii="Times New Roman" w:hAnsi="Times New Roman" w:cs="Times New Roman"/>
          <w:color w:val="000000" w:themeColor="text1"/>
          <w:kern w:val="24"/>
        </w:rPr>
        <w:t>.</w:t>
      </w:r>
    </w:p>
    <w:sectPr w:rsidR="00676570" w:rsidRPr="00C509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AD49B" w14:textId="77777777" w:rsidR="00664672" w:rsidRDefault="00664672" w:rsidP="00AA0473">
      <w:r>
        <w:separator/>
      </w:r>
    </w:p>
  </w:endnote>
  <w:endnote w:type="continuationSeparator" w:id="0">
    <w:p w14:paraId="563AC242" w14:textId="77777777" w:rsidR="00664672" w:rsidRDefault="00664672" w:rsidP="00AA0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67FAA" w14:textId="77777777" w:rsidR="00664672" w:rsidRDefault="00664672" w:rsidP="00AA0473">
      <w:r>
        <w:separator/>
      </w:r>
    </w:p>
  </w:footnote>
  <w:footnote w:type="continuationSeparator" w:id="0">
    <w:p w14:paraId="74C1B309" w14:textId="77777777" w:rsidR="00664672" w:rsidRDefault="00664672" w:rsidP="00AA04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125ACF"/>
    <w:multiLevelType w:val="hybridMultilevel"/>
    <w:tmpl w:val="55F06E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8907EA4"/>
    <w:multiLevelType w:val="hybridMultilevel"/>
    <w:tmpl w:val="1A2416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38625199">
    <w:abstractNumId w:val="1"/>
  </w:num>
  <w:num w:numId="2" w16cid:durableId="303510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1E9"/>
    <w:rsid w:val="000266D0"/>
    <w:rsid w:val="00041DF2"/>
    <w:rsid w:val="000530A9"/>
    <w:rsid w:val="00070C37"/>
    <w:rsid w:val="0007117D"/>
    <w:rsid w:val="00091A8B"/>
    <w:rsid w:val="000B7751"/>
    <w:rsid w:val="000D18C6"/>
    <w:rsid w:val="000F04C9"/>
    <w:rsid w:val="000F0DE9"/>
    <w:rsid w:val="0012166F"/>
    <w:rsid w:val="00135E71"/>
    <w:rsid w:val="001563FE"/>
    <w:rsid w:val="001652C8"/>
    <w:rsid w:val="00174EFD"/>
    <w:rsid w:val="00184905"/>
    <w:rsid w:val="001A33A0"/>
    <w:rsid w:val="001B5C76"/>
    <w:rsid w:val="001C63D6"/>
    <w:rsid w:val="001D54A2"/>
    <w:rsid w:val="00220AA6"/>
    <w:rsid w:val="00267A6A"/>
    <w:rsid w:val="002700A7"/>
    <w:rsid w:val="00273876"/>
    <w:rsid w:val="002A00DB"/>
    <w:rsid w:val="002B0368"/>
    <w:rsid w:val="002B47FE"/>
    <w:rsid w:val="002B6D3D"/>
    <w:rsid w:val="002B7474"/>
    <w:rsid w:val="002C3873"/>
    <w:rsid w:val="0031562F"/>
    <w:rsid w:val="00325AAF"/>
    <w:rsid w:val="00330BD5"/>
    <w:rsid w:val="00343266"/>
    <w:rsid w:val="0035027A"/>
    <w:rsid w:val="003647FC"/>
    <w:rsid w:val="0039052D"/>
    <w:rsid w:val="003A5BA6"/>
    <w:rsid w:val="003C6C24"/>
    <w:rsid w:val="003D4DCD"/>
    <w:rsid w:val="003D7A36"/>
    <w:rsid w:val="003E0BF0"/>
    <w:rsid w:val="003E3F16"/>
    <w:rsid w:val="003F1E3F"/>
    <w:rsid w:val="003F629C"/>
    <w:rsid w:val="003F6E23"/>
    <w:rsid w:val="004527F2"/>
    <w:rsid w:val="00471426"/>
    <w:rsid w:val="00476A58"/>
    <w:rsid w:val="004A206F"/>
    <w:rsid w:val="004F3980"/>
    <w:rsid w:val="004F6B29"/>
    <w:rsid w:val="00513099"/>
    <w:rsid w:val="00514F57"/>
    <w:rsid w:val="00526982"/>
    <w:rsid w:val="00527FCE"/>
    <w:rsid w:val="005341C0"/>
    <w:rsid w:val="005663CE"/>
    <w:rsid w:val="005F04C8"/>
    <w:rsid w:val="00602866"/>
    <w:rsid w:val="00604EAF"/>
    <w:rsid w:val="0060550A"/>
    <w:rsid w:val="006255A1"/>
    <w:rsid w:val="00664672"/>
    <w:rsid w:val="00664830"/>
    <w:rsid w:val="00676570"/>
    <w:rsid w:val="006C7DF6"/>
    <w:rsid w:val="00704CFD"/>
    <w:rsid w:val="007113F7"/>
    <w:rsid w:val="007139E2"/>
    <w:rsid w:val="00724F9C"/>
    <w:rsid w:val="00730DA1"/>
    <w:rsid w:val="00756F54"/>
    <w:rsid w:val="00764CD6"/>
    <w:rsid w:val="007C06B6"/>
    <w:rsid w:val="007C77FB"/>
    <w:rsid w:val="007C7CB5"/>
    <w:rsid w:val="0081750E"/>
    <w:rsid w:val="00817B82"/>
    <w:rsid w:val="00824985"/>
    <w:rsid w:val="00834BE4"/>
    <w:rsid w:val="008628DC"/>
    <w:rsid w:val="008667F2"/>
    <w:rsid w:val="00875C52"/>
    <w:rsid w:val="008A0629"/>
    <w:rsid w:val="008A397C"/>
    <w:rsid w:val="008B3441"/>
    <w:rsid w:val="008B3711"/>
    <w:rsid w:val="008B7A0B"/>
    <w:rsid w:val="008E040F"/>
    <w:rsid w:val="00920274"/>
    <w:rsid w:val="0093635D"/>
    <w:rsid w:val="009631D1"/>
    <w:rsid w:val="00970B3F"/>
    <w:rsid w:val="00975264"/>
    <w:rsid w:val="00991ED9"/>
    <w:rsid w:val="00993CC6"/>
    <w:rsid w:val="00996360"/>
    <w:rsid w:val="009C3D0F"/>
    <w:rsid w:val="009C6CA9"/>
    <w:rsid w:val="009C6CF0"/>
    <w:rsid w:val="009D7C82"/>
    <w:rsid w:val="009F4E68"/>
    <w:rsid w:val="00A26C46"/>
    <w:rsid w:val="00A60DCC"/>
    <w:rsid w:val="00A611E9"/>
    <w:rsid w:val="00A65378"/>
    <w:rsid w:val="00A7588F"/>
    <w:rsid w:val="00A9601B"/>
    <w:rsid w:val="00AA0473"/>
    <w:rsid w:val="00AB0C80"/>
    <w:rsid w:val="00AC1DF3"/>
    <w:rsid w:val="00AC3446"/>
    <w:rsid w:val="00AD29F6"/>
    <w:rsid w:val="00AE2544"/>
    <w:rsid w:val="00AF256C"/>
    <w:rsid w:val="00AF283D"/>
    <w:rsid w:val="00AF3F8B"/>
    <w:rsid w:val="00B3410C"/>
    <w:rsid w:val="00B40971"/>
    <w:rsid w:val="00B412FE"/>
    <w:rsid w:val="00B41A24"/>
    <w:rsid w:val="00B46EDB"/>
    <w:rsid w:val="00B506BC"/>
    <w:rsid w:val="00B72074"/>
    <w:rsid w:val="00B93B17"/>
    <w:rsid w:val="00B97EAC"/>
    <w:rsid w:val="00BC503D"/>
    <w:rsid w:val="00BE08F6"/>
    <w:rsid w:val="00BF6E26"/>
    <w:rsid w:val="00C25DF5"/>
    <w:rsid w:val="00C50940"/>
    <w:rsid w:val="00C520BE"/>
    <w:rsid w:val="00C602E8"/>
    <w:rsid w:val="00C6395C"/>
    <w:rsid w:val="00C74852"/>
    <w:rsid w:val="00CA40D9"/>
    <w:rsid w:val="00CD30EE"/>
    <w:rsid w:val="00CD674E"/>
    <w:rsid w:val="00CE498D"/>
    <w:rsid w:val="00D00C25"/>
    <w:rsid w:val="00D02783"/>
    <w:rsid w:val="00D02BCF"/>
    <w:rsid w:val="00D0666F"/>
    <w:rsid w:val="00D21AEA"/>
    <w:rsid w:val="00D41AA2"/>
    <w:rsid w:val="00D5190E"/>
    <w:rsid w:val="00D535FA"/>
    <w:rsid w:val="00D55E30"/>
    <w:rsid w:val="00D70258"/>
    <w:rsid w:val="00D742D5"/>
    <w:rsid w:val="00D77550"/>
    <w:rsid w:val="00D9020A"/>
    <w:rsid w:val="00D93A75"/>
    <w:rsid w:val="00D93E2B"/>
    <w:rsid w:val="00DD6B59"/>
    <w:rsid w:val="00E03EB1"/>
    <w:rsid w:val="00E12859"/>
    <w:rsid w:val="00E12900"/>
    <w:rsid w:val="00E13EE7"/>
    <w:rsid w:val="00E26ED6"/>
    <w:rsid w:val="00E30297"/>
    <w:rsid w:val="00E32D6F"/>
    <w:rsid w:val="00E35ABD"/>
    <w:rsid w:val="00E37339"/>
    <w:rsid w:val="00E60002"/>
    <w:rsid w:val="00E605DC"/>
    <w:rsid w:val="00E645BB"/>
    <w:rsid w:val="00E676B6"/>
    <w:rsid w:val="00EB5ADB"/>
    <w:rsid w:val="00EC01DD"/>
    <w:rsid w:val="00F06915"/>
    <w:rsid w:val="00F1018D"/>
    <w:rsid w:val="00F26AC8"/>
    <w:rsid w:val="00F3668B"/>
    <w:rsid w:val="00F41ACB"/>
    <w:rsid w:val="00F44CB4"/>
    <w:rsid w:val="00F518DF"/>
    <w:rsid w:val="00F82DE0"/>
    <w:rsid w:val="00F854B8"/>
    <w:rsid w:val="00F8592F"/>
    <w:rsid w:val="00FB21F9"/>
    <w:rsid w:val="00FD221B"/>
    <w:rsid w:val="00FD6FD9"/>
    <w:rsid w:val="00FE3EE9"/>
    <w:rsid w:val="00FE4BF7"/>
    <w:rsid w:val="00FF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B0B5753"/>
  <w15:chartTrackingRefBased/>
  <w15:docId w15:val="{0F3113CD-85CF-4F41-A11D-E78C998D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8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4E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0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04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04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04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A0473"/>
    <w:pPr>
      <w:widowControl w:val="0"/>
      <w:jc w:val="both"/>
    </w:pPr>
    <w:rPr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A0473"/>
    <w:rPr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4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47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290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35D"/>
    <w:pPr>
      <w:widowControl/>
      <w:jc w:val="left"/>
    </w:pPr>
    <w:rPr>
      <w:b/>
      <w:bCs/>
      <w:sz w:val="24"/>
      <w:szCs w:val="24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35D"/>
    <w:rPr>
      <w:b/>
      <w:bCs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AE2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52</Words>
  <Characters>429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</dc:creator>
  <cp:keywords/>
  <dc:description/>
  <cp:lastModifiedBy>Jian Li</cp:lastModifiedBy>
  <cp:revision>3</cp:revision>
  <dcterms:created xsi:type="dcterms:W3CDTF">2025-08-14T08:42:00Z</dcterms:created>
  <dcterms:modified xsi:type="dcterms:W3CDTF">2025-08-14T08:43:00Z</dcterms:modified>
</cp:coreProperties>
</file>